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F3D0183" w14:textId="7BA97972" w:rsidR="00E90958" w:rsidRPr="002E2D73" w:rsidRDefault="00E90958" w:rsidP="006A17BF">
      <w:pPr>
        <w:snapToGrid w:val="0"/>
        <w:spacing w:line="48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 w:rsidRPr="002E2D73">
        <w:rPr>
          <w:rFonts w:ascii="Times New Roman" w:hAnsi="Times New Roman" w:cs="Times New Roman" w:hint="eastAsia"/>
          <w:b/>
          <w:sz w:val="28"/>
          <w:szCs w:val="28"/>
        </w:rPr>
        <w:t>S</w:t>
      </w:r>
      <w:r w:rsidRPr="002E2D73">
        <w:rPr>
          <w:rFonts w:ascii="Times New Roman" w:hAnsi="Times New Roman" w:cs="Times New Roman"/>
          <w:b/>
          <w:sz w:val="28"/>
          <w:szCs w:val="28"/>
        </w:rPr>
        <w:t>upp</w:t>
      </w:r>
      <w:r w:rsidR="00F54DAF" w:rsidRPr="002E2D73">
        <w:rPr>
          <w:rFonts w:ascii="Times New Roman" w:hAnsi="Times New Roman" w:cs="Times New Roman" w:hint="eastAsia"/>
          <w:b/>
          <w:sz w:val="28"/>
          <w:szCs w:val="28"/>
        </w:rPr>
        <w:t>lementary</w:t>
      </w:r>
      <w:r w:rsidRPr="002E2D73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="00F54DAF" w:rsidRPr="002E2D73">
        <w:rPr>
          <w:rFonts w:ascii="Times New Roman" w:hAnsi="Times New Roman" w:cs="Times New Roman"/>
          <w:b/>
          <w:sz w:val="28"/>
          <w:szCs w:val="28"/>
        </w:rPr>
        <w:t>material</w:t>
      </w:r>
      <w:r w:rsidR="006A17BF" w:rsidRPr="002E2D73">
        <w:rPr>
          <w:rFonts w:ascii="Times New Roman" w:hAnsi="Times New Roman" w:cs="Times New Roman"/>
          <w:b/>
          <w:sz w:val="28"/>
          <w:szCs w:val="28"/>
        </w:rPr>
        <w:t xml:space="preserve"> for</w:t>
      </w:r>
    </w:p>
    <w:p w14:paraId="7EC130EA" w14:textId="616E0A7D" w:rsidR="00841B04" w:rsidRPr="002E2D73" w:rsidRDefault="009E08F6" w:rsidP="009E08F6">
      <w:pPr>
        <w:snapToGrid w:val="0"/>
        <w:spacing w:line="480" w:lineRule="auto"/>
        <w:jc w:val="center"/>
        <w:rPr>
          <w:rFonts w:ascii="Times New Roman" w:hAnsi="Times New Roman" w:cs="Times New Roman" w:hint="eastAsia"/>
          <w:b/>
          <w:sz w:val="28"/>
          <w:szCs w:val="28"/>
        </w:rPr>
      </w:pPr>
      <w:r w:rsidRPr="009E08F6">
        <w:rPr>
          <w:rFonts w:ascii="Times New Roman" w:hAnsi="Times New Roman" w:cs="Times New Roman"/>
          <w:b/>
          <w:sz w:val="28"/>
          <w:szCs w:val="28"/>
        </w:rPr>
        <w:t>Comparative analysis of toxicity reduction of wastewater in twelve industrial park wastewater treatment plants based on battery of toxicity assays</w:t>
      </w:r>
      <w:bookmarkStart w:id="0" w:name="_GoBack"/>
      <w:bookmarkEnd w:id="0"/>
    </w:p>
    <w:p w14:paraId="1E7C1E45" w14:textId="5C57C47C" w:rsidR="00106E95" w:rsidRPr="002E2D73" w:rsidRDefault="0032407E" w:rsidP="00551011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E2D7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Yue Yu, </w:t>
      </w:r>
      <w:r w:rsidR="00106E95" w:rsidRPr="002E2D73">
        <w:rPr>
          <w:rFonts w:ascii="Times New Roman" w:hAnsi="Times New Roman" w:cs="Times New Roman"/>
          <w:color w:val="000000" w:themeColor="text1"/>
          <w:sz w:val="24"/>
          <w:szCs w:val="24"/>
        </w:rPr>
        <w:t>Bing Wu*, Linmiao Jiang,</w:t>
      </w:r>
      <w:r w:rsidR="00143788" w:rsidRPr="002E2D7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106E95" w:rsidRPr="002E2D73">
        <w:rPr>
          <w:rFonts w:ascii="Times New Roman" w:hAnsi="Times New Roman" w:cs="Times New Roman"/>
          <w:color w:val="000000" w:themeColor="text1"/>
          <w:sz w:val="24"/>
          <w:szCs w:val="24"/>
        </w:rPr>
        <w:t>Xu-Xiang Zhang, Hong-Qiang Ren</w:t>
      </w:r>
      <w:r w:rsidR="0055101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551011" w:rsidRPr="002E2D73">
        <w:rPr>
          <w:rFonts w:ascii="Times New Roman" w:hAnsi="Times New Roman" w:cs="Times New Roman"/>
          <w:color w:val="000000" w:themeColor="text1"/>
          <w:sz w:val="24"/>
          <w:szCs w:val="24"/>
        </w:rPr>
        <w:t>Mei Li*</w:t>
      </w:r>
    </w:p>
    <w:p w14:paraId="7A0D0D44" w14:textId="77777777" w:rsidR="00841B04" w:rsidRPr="002E2D73" w:rsidRDefault="00841B04" w:rsidP="00551011">
      <w:pPr>
        <w:snapToGri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2E2D73">
        <w:rPr>
          <w:rFonts w:ascii="Times New Roman" w:hAnsi="Times New Roman" w:cs="Times New Roman"/>
          <w:color w:val="000000" w:themeColor="text1"/>
          <w:sz w:val="24"/>
          <w:szCs w:val="24"/>
        </w:rPr>
        <w:t>State Key Laboratory of Pollution Control and Resource Reuse, School of the Environment, Nanjing University, Nanjing, 210023, P.R. China</w:t>
      </w:r>
    </w:p>
    <w:p w14:paraId="61C2DD2A" w14:textId="77777777" w:rsidR="00841B04" w:rsidRPr="002E2D73" w:rsidRDefault="00841B04" w:rsidP="006A17BF">
      <w:pPr>
        <w:adjustRightInd w:val="0"/>
        <w:snapToGrid w:val="0"/>
        <w:spacing w:beforeLines="50" w:before="156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E2D73">
        <w:rPr>
          <w:rFonts w:ascii="Times New Roman" w:hAnsi="Times New Roman" w:cs="Times New Roman"/>
          <w:color w:val="000000" w:themeColor="text1"/>
          <w:sz w:val="24"/>
          <w:szCs w:val="24"/>
        </w:rPr>
        <w:t>* Corresponding author:</w:t>
      </w:r>
    </w:p>
    <w:p w14:paraId="4FE70A7D" w14:textId="77777777" w:rsidR="00841B04" w:rsidRPr="002E2D73" w:rsidRDefault="00841B04" w:rsidP="006A17BF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E2D7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-mail: bwu@nju.edu.cn (B. Wu); </w:t>
      </w:r>
      <w:hyperlink r:id="rId6" w:history="1">
        <w:r w:rsidRPr="002E2D73">
          <w:rPr>
            <w:rFonts w:ascii="Times New Roman" w:hAnsi="Times New Roman" w:cs="Times New Roman"/>
            <w:color w:val="000000" w:themeColor="text1"/>
            <w:sz w:val="24"/>
            <w:szCs w:val="24"/>
          </w:rPr>
          <w:t>meili@nju.edu.cn</w:t>
        </w:r>
      </w:hyperlink>
      <w:r w:rsidRPr="002E2D7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M. Li)</w:t>
      </w:r>
    </w:p>
    <w:p w14:paraId="48223F5F" w14:textId="4221595D" w:rsidR="001D23C8" w:rsidRPr="002E2D73" w:rsidRDefault="00841B04" w:rsidP="006A17BF">
      <w:pPr>
        <w:snapToGrid w:val="0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E2D7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ostal address: </w:t>
      </w:r>
      <w:r w:rsidR="00106E95" w:rsidRPr="002E2D7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O. </w:t>
      </w:r>
      <w:r w:rsidRPr="002E2D73">
        <w:rPr>
          <w:rFonts w:ascii="Times New Roman" w:hAnsi="Times New Roman" w:cs="Times New Roman"/>
          <w:color w:val="000000" w:themeColor="text1"/>
          <w:sz w:val="24"/>
          <w:szCs w:val="24"/>
        </w:rPr>
        <w:t>163 Xianlin Avenue, Nanjing, 210023, P.R. China</w:t>
      </w:r>
    </w:p>
    <w:p w14:paraId="58FD4A35" w14:textId="0814C84C" w:rsidR="00841B04" w:rsidRDefault="00841B04" w:rsidP="006A17BF">
      <w:pPr>
        <w:snapToGrid w:val="0"/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411E6004" w14:textId="77777777" w:rsidR="00976515" w:rsidRDefault="00976515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6EF4D9D" w14:textId="77777777" w:rsidR="00001756" w:rsidRDefault="00001756" w:rsidP="00001756">
      <w:pPr>
        <w:spacing w:line="480" w:lineRule="auto"/>
        <w:rPr>
          <w:rFonts w:ascii="Times New Roman" w:eastAsia="AdvOT2e364b11+25" w:hAnsi="Times New Roman" w:cs="Times New Roman"/>
          <w:b/>
          <w:color w:val="000000" w:themeColor="text1"/>
          <w:kern w:val="0"/>
        </w:rPr>
        <w:sectPr w:rsidR="00001756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0B2DE1D" w14:textId="0001965F" w:rsidR="0004742E" w:rsidRDefault="00001756" w:rsidP="0004742E">
      <w:pPr>
        <w:spacing w:afterLines="50" w:after="156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E2D73">
        <w:rPr>
          <w:rFonts w:ascii="Times New Roman" w:eastAsia="AdvOT2e364b11+25" w:hAnsi="Times New Roman" w:cs="Times New Roman" w:hint="eastAsia"/>
          <w:b/>
          <w:color w:val="000000" w:themeColor="text1"/>
          <w:kern w:val="0"/>
          <w:sz w:val="24"/>
          <w:szCs w:val="24"/>
        </w:rPr>
        <w:lastRenderedPageBreak/>
        <w:t>Table</w:t>
      </w:r>
      <w:r w:rsidRPr="002E2D73">
        <w:rPr>
          <w:rFonts w:ascii="Times New Roman" w:eastAsia="AdvOT2e364b11+25" w:hAnsi="Times New Roman" w:cs="Times New Roman"/>
          <w:b/>
          <w:color w:val="000000" w:themeColor="text1"/>
          <w:kern w:val="0"/>
          <w:sz w:val="24"/>
          <w:szCs w:val="24"/>
        </w:rPr>
        <w:t xml:space="preserve"> S1</w:t>
      </w:r>
      <w:r w:rsidRPr="002E2D73">
        <w:rPr>
          <w:rFonts w:ascii="Times New Roman" w:eastAsia="AdvOT2e364b11+25" w:hAnsi="Times New Roman" w:cs="Times New Roman"/>
          <w:color w:val="000000" w:themeColor="text1"/>
          <w:kern w:val="0"/>
          <w:sz w:val="24"/>
          <w:szCs w:val="24"/>
        </w:rPr>
        <w:t xml:space="preserve">  Basic information on the WWTPs in 12 industrial parks</w:t>
      </w:r>
    </w:p>
    <w:tbl>
      <w:tblPr>
        <w:tblStyle w:val="a7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43"/>
        <w:gridCol w:w="1309"/>
        <w:gridCol w:w="1532"/>
        <w:gridCol w:w="1532"/>
        <w:gridCol w:w="1672"/>
        <w:gridCol w:w="6870"/>
      </w:tblGrid>
      <w:tr w:rsidR="0004742E" w:rsidRPr="00002047" w14:paraId="7BDE08E2" w14:textId="77777777" w:rsidTr="00B46F9A">
        <w:trPr>
          <w:cantSplit/>
          <w:trHeight w:val="409"/>
          <w:jc w:val="center"/>
        </w:trPr>
        <w:tc>
          <w:tcPr>
            <w:tcW w:w="368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1383E66" w14:textId="77777777" w:rsidR="0004742E" w:rsidRPr="00002047" w:rsidRDefault="0004742E" w:rsidP="00B46F9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204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WWTPs</w:t>
            </w:r>
          </w:p>
        </w:tc>
        <w:tc>
          <w:tcPr>
            <w:tcW w:w="470" w:type="pct"/>
            <w:tcBorders>
              <w:top w:val="single" w:sz="6" w:space="0" w:color="auto"/>
              <w:bottom w:val="single" w:sz="6" w:space="0" w:color="auto"/>
            </w:tcBorders>
          </w:tcPr>
          <w:p w14:paraId="35BE9198" w14:textId="77777777" w:rsidR="0004742E" w:rsidRPr="00002047" w:rsidRDefault="0004742E" w:rsidP="00B46F9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imary treatment</w:t>
            </w:r>
            <w:r w:rsidRPr="00BB54AD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550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AE43315" w14:textId="77777777" w:rsidR="0004742E" w:rsidRPr="00002047" w:rsidRDefault="0004742E" w:rsidP="00B46F9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econdary </w:t>
            </w:r>
            <w:r w:rsidRPr="0000204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T</w:t>
            </w:r>
            <w:r w:rsidRPr="000020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atment</w:t>
            </w:r>
            <w:r w:rsidRPr="00BB54AD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550" w:type="pct"/>
            <w:tcBorders>
              <w:top w:val="single" w:sz="6" w:space="0" w:color="auto"/>
              <w:bottom w:val="single" w:sz="6" w:space="0" w:color="auto"/>
            </w:tcBorders>
          </w:tcPr>
          <w:p w14:paraId="4F8895AE" w14:textId="77777777" w:rsidR="0004742E" w:rsidRPr="00002047" w:rsidRDefault="0004742E" w:rsidP="00B46F9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ertiary treatment </w:t>
            </w:r>
            <w:r w:rsidRPr="00BB54AD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600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5E3012A" w14:textId="77777777" w:rsidR="0004742E" w:rsidRPr="00002047" w:rsidRDefault="0004742E" w:rsidP="00B46F9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20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% </w:t>
            </w:r>
            <w:r w:rsidRPr="0000204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of </w:t>
            </w:r>
            <w:r w:rsidRPr="000020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dustrial</w:t>
            </w:r>
            <w:r w:rsidRPr="0000204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0020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astewater</w:t>
            </w:r>
          </w:p>
        </w:tc>
        <w:tc>
          <w:tcPr>
            <w:tcW w:w="2462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0B070A4" w14:textId="77777777" w:rsidR="0004742E" w:rsidRPr="00002047" w:rsidRDefault="0004742E" w:rsidP="00B46F9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20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dustrial type</w:t>
            </w:r>
          </w:p>
        </w:tc>
      </w:tr>
      <w:tr w:rsidR="0004742E" w:rsidRPr="00002047" w14:paraId="0FF58742" w14:textId="77777777" w:rsidTr="00B46F9A">
        <w:trPr>
          <w:cantSplit/>
          <w:trHeight w:val="409"/>
          <w:jc w:val="center"/>
        </w:trPr>
        <w:tc>
          <w:tcPr>
            <w:tcW w:w="368" w:type="pct"/>
            <w:tcBorders>
              <w:top w:val="single" w:sz="6" w:space="0" w:color="auto"/>
            </w:tcBorders>
            <w:vAlign w:val="center"/>
          </w:tcPr>
          <w:p w14:paraId="1007C6FB" w14:textId="77777777" w:rsidR="0004742E" w:rsidRPr="00002047" w:rsidRDefault="0004742E" w:rsidP="00B46F9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20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Z</w:t>
            </w:r>
          </w:p>
        </w:tc>
        <w:tc>
          <w:tcPr>
            <w:tcW w:w="470" w:type="pct"/>
            <w:tcBorders>
              <w:top w:val="single" w:sz="6" w:space="0" w:color="auto"/>
            </w:tcBorders>
          </w:tcPr>
          <w:p w14:paraId="15694ED9" w14:textId="77777777" w:rsidR="0004742E" w:rsidRPr="00002047" w:rsidRDefault="0004742E" w:rsidP="00B46F9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6E4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GC</w:t>
            </w:r>
          </w:p>
        </w:tc>
        <w:tc>
          <w:tcPr>
            <w:tcW w:w="550" w:type="pct"/>
            <w:tcBorders>
              <w:top w:val="single" w:sz="6" w:space="0" w:color="auto"/>
            </w:tcBorders>
            <w:vAlign w:val="center"/>
          </w:tcPr>
          <w:p w14:paraId="04028F23" w14:textId="77777777" w:rsidR="0004742E" w:rsidRPr="00002047" w:rsidRDefault="0004742E" w:rsidP="00B46F9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6E4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OD</w:t>
            </w:r>
          </w:p>
        </w:tc>
        <w:tc>
          <w:tcPr>
            <w:tcW w:w="550" w:type="pct"/>
            <w:tcBorders>
              <w:top w:val="single" w:sz="6" w:space="0" w:color="auto"/>
            </w:tcBorders>
          </w:tcPr>
          <w:p w14:paraId="7139DCF2" w14:textId="77777777" w:rsidR="0004742E" w:rsidRPr="00002047" w:rsidRDefault="0004742E" w:rsidP="00B46F9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600" w:type="pct"/>
            <w:tcBorders>
              <w:top w:val="single" w:sz="6" w:space="0" w:color="auto"/>
            </w:tcBorders>
            <w:vAlign w:val="center"/>
          </w:tcPr>
          <w:p w14:paraId="53DE28B3" w14:textId="77777777" w:rsidR="0004742E" w:rsidRPr="00002047" w:rsidRDefault="0004742E" w:rsidP="00B46F9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20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0%</w:t>
            </w:r>
          </w:p>
        </w:tc>
        <w:tc>
          <w:tcPr>
            <w:tcW w:w="2462" w:type="pct"/>
            <w:tcBorders>
              <w:top w:val="single" w:sz="6" w:space="0" w:color="auto"/>
            </w:tcBorders>
            <w:vAlign w:val="center"/>
          </w:tcPr>
          <w:p w14:paraId="0CCC2D61" w14:textId="77777777" w:rsidR="0004742E" w:rsidRPr="00002047" w:rsidRDefault="0004742E" w:rsidP="00B46F9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20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sticide, chemical, material, petroleum</w:t>
            </w:r>
          </w:p>
        </w:tc>
      </w:tr>
      <w:tr w:rsidR="0004742E" w:rsidRPr="00002047" w14:paraId="081F776F" w14:textId="77777777" w:rsidTr="00B46F9A">
        <w:trPr>
          <w:cantSplit/>
          <w:trHeight w:val="409"/>
          <w:jc w:val="center"/>
        </w:trPr>
        <w:tc>
          <w:tcPr>
            <w:tcW w:w="368" w:type="pct"/>
            <w:vAlign w:val="center"/>
          </w:tcPr>
          <w:p w14:paraId="5952981C" w14:textId="77777777" w:rsidR="0004742E" w:rsidRPr="00002047" w:rsidRDefault="0004742E" w:rsidP="00B46F9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20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ZJ</w:t>
            </w:r>
          </w:p>
        </w:tc>
        <w:tc>
          <w:tcPr>
            <w:tcW w:w="470" w:type="pct"/>
          </w:tcPr>
          <w:p w14:paraId="50A25FA9" w14:textId="77777777" w:rsidR="0004742E" w:rsidRPr="00002047" w:rsidRDefault="0004742E" w:rsidP="00B46F9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6E4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GC</w:t>
            </w:r>
          </w:p>
        </w:tc>
        <w:tc>
          <w:tcPr>
            <w:tcW w:w="550" w:type="pct"/>
            <w:vAlign w:val="center"/>
          </w:tcPr>
          <w:p w14:paraId="003CA90B" w14:textId="77777777" w:rsidR="0004742E" w:rsidRPr="00002047" w:rsidRDefault="0004742E" w:rsidP="00B46F9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6E4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OD</w:t>
            </w:r>
          </w:p>
        </w:tc>
        <w:tc>
          <w:tcPr>
            <w:tcW w:w="550" w:type="pct"/>
          </w:tcPr>
          <w:p w14:paraId="322DCBE3" w14:textId="77777777" w:rsidR="0004742E" w:rsidRPr="00002047" w:rsidRDefault="0004742E" w:rsidP="00B46F9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600" w:type="pct"/>
            <w:vAlign w:val="center"/>
          </w:tcPr>
          <w:p w14:paraId="21F3827C" w14:textId="77777777" w:rsidR="0004742E" w:rsidRPr="00002047" w:rsidRDefault="0004742E" w:rsidP="00B46F9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20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%-30%</w:t>
            </w:r>
          </w:p>
        </w:tc>
        <w:tc>
          <w:tcPr>
            <w:tcW w:w="2462" w:type="pct"/>
            <w:vAlign w:val="center"/>
          </w:tcPr>
          <w:p w14:paraId="15E187B2" w14:textId="77777777" w:rsidR="0004742E" w:rsidRPr="00002047" w:rsidRDefault="0004742E" w:rsidP="00B46F9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20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troleum, pharmaceuticals, material, mechatronics, chemical</w:t>
            </w:r>
          </w:p>
        </w:tc>
      </w:tr>
      <w:tr w:rsidR="0004742E" w:rsidRPr="00002047" w14:paraId="22A49A7E" w14:textId="77777777" w:rsidTr="00B46F9A">
        <w:trPr>
          <w:cantSplit/>
          <w:trHeight w:val="409"/>
          <w:jc w:val="center"/>
        </w:trPr>
        <w:tc>
          <w:tcPr>
            <w:tcW w:w="368" w:type="pct"/>
            <w:vAlign w:val="center"/>
          </w:tcPr>
          <w:p w14:paraId="3A35808B" w14:textId="77777777" w:rsidR="0004742E" w:rsidRPr="00002047" w:rsidRDefault="0004742E" w:rsidP="00B46F9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20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ZG</w:t>
            </w:r>
          </w:p>
        </w:tc>
        <w:tc>
          <w:tcPr>
            <w:tcW w:w="470" w:type="pct"/>
          </w:tcPr>
          <w:p w14:paraId="31911636" w14:textId="77777777" w:rsidR="0004742E" w:rsidRPr="00002047" w:rsidRDefault="0004742E" w:rsidP="00B46F9A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F39C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GC</w:t>
            </w:r>
          </w:p>
        </w:tc>
        <w:tc>
          <w:tcPr>
            <w:tcW w:w="550" w:type="pct"/>
            <w:vAlign w:val="center"/>
          </w:tcPr>
          <w:p w14:paraId="260DD48F" w14:textId="77777777" w:rsidR="0004742E" w:rsidRPr="00002047" w:rsidRDefault="0004742E" w:rsidP="00B46F9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20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  <w:r w:rsidRPr="0000204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0020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O</w:t>
            </w:r>
          </w:p>
        </w:tc>
        <w:tc>
          <w:tcPr>
            <w:tcW w:w="550" w:type="pct"/>
          </w:tcPr>
          <w:p w14:paraId="7BA03B9A" w14:textId="77777777" w:rsidR="0004742E" w:rsidRPr="00002047" w:rsidRDefault="0004742E" w:rsidP="00B46F9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600" w:type="pct"/>
            <w:vAlign w:val="center"/>
          </w:tcPr>
          <w:p w14:paraId="4D1B71FD" w14:textId="77777777" w:rsidR="0004742E" w:rsidRPr="00002047" w:rsidRDefault="0004742E" w:rsidP="00B46F9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20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%-30%</w:t>
            </w:r>
          </w:p>
        </w:tc>
        <w:tc>
          <w:tcPr>
            <w:tcW w:w="2462" w:type="pct"/>
            <w:vAlign w:val="center"/>
          </w:tcPr>
          <w:p w14:paraId="30F0D83E" w14:textId="77777777" w:rsidR="0004742E" w:rsidRPr="00002047" w:rsidRDefault="0004742E" w:rsidP="00B46F9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20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rain &amp; oil</w:t>
            </w:r>
          </w:p>
        </w:tc>
      </w:tr>
      <w:tr w:rsidR="0004742E" w:rsidRPr="00002047" w14:paraId="3CACB0D4" w14:textId="77777777" w:rsidTr="00B46F9A">
        <w:trPr>
          <w:cantSplit/>
          <w:trHeight w:val="409"/>
          <w:jc w:val="center"/>
        </w:trPr>
        <w:tc>
          <w:tcPr>
            <w:tcW w:w="368" w:type="pct"/>
            <w:vAlign w:val="center"/>
          </w:tcPr>
          <w:p w14:paraId="1FC790B1" w14:textId="77777777" w:rsidR="0004742E" w:rsidRPr="00002047" w:rsidRDefault="0004742E" w:rsidP="00B46F9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20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X</w:t>
            </w:r>
          </w:p>
        </w:tc>
        <w:tc>
          <w:tcPr>
            <w:tcW w:w="470" w:type="pct"/>
          </w:tcPr>
          <w:p w14:paraId="4606A3A0" w14:textId="77777777" w:rsidR="0004742E" w:rsidRPr="00002047" w:rsidRDefault="0004742E" w:rsidP="00B46F9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39C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GC</w:t>
            </w:r>
          </w:p>
        </w:tc>
        <w:tc>
          <w:tcPr>
            <w:tcW w:w="550" w:type="pct"/>
            <w:vAlign w:val="center"/>
          </w:tcPr>
          <w:p w14:paraId="07C01C5A" w14:textId="77777777" w:rsidR="0004742E" w:rsidRPr="00002047" w:rsidRDefault="0004742E" w:rsidP="00B46F9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20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  <w:r w:rsidRPr="0000204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0020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O +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BR</w:t>
            </w:r>
          </w:p>
        </w:tc>
        <w:tc>
          <w:tcPr>
            <w:tcW w:w="550" w:type="pct"/>
          </w:tcPr>
          <w:p w14:paraId="700C5965" w14:textId="77777777" w:rsidR="0004742E" w:rsidRPr="00002047" w:rsidRDefault="0004742E" w:rsidP="00B46F9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54AD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O</w:t>
            </w:r>
            <w:r w:rsidRPr="00C52DE5">
              <w:rPr>
                <w:rFonts w:ascii="Times New Roman" w:hAnsi="Times New Roman" w:cs="Times New Roman"/>
                <w:bCs/>
                <w:color w:val="000000" w:themeColor="text1"/>
                <w:szCs w:val="21"/>
                <w:vertAlign w:val="subscript"/>
              </w:rPr>
              <w:t>3</w:t>
            </w:r>
          </w:p>
        </w:tc>
        <w:tc>
          <w:tcPr>
            <w:tcW w:w="600" w:type="pct"/>
            <w:vAlign w:val="center"/>
          </w:tcPr>
          <w:p w14:paraId="24CE7A71" w14:textId="77777777" w:rsidR="0004742E" w:rsidRPr="00002047" w:rsidRDefault="0004742E" w:rsidP="00B46F9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20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%</w:t>
            </w:r>
          </w:p>
        </w:tc>
        <w:tc>
          <w:tcPr>
            <w:tcW w:w="2462" w:type="pct"/>
            <w:vAlign w:val="center"/>
          </w:tcPr>
          <w:p w14:paraId="203C198B" w14:textId="77777777" w:rsidR="0004742E" w:rsidRPr="00002047" w:rsidRDefault="0004742E" w:rsidP="00B46F9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20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inting&amp;dyeing, mechatronics, chemical</w:t>
            </w:r>
          </w:p>
        </w:tc>
      </w:tr>
      <w:tr w:rsidR="0004742E" w:rsidRPr="00002047" w14:paraId="2946C554" w14:textId="77777777" w:rsidTr="00B46F9A">
        <w:trPr>
          <w:cantSplit/>
          <w:trHeight w:val="409"/>
          <w:jc w:val="center"/>
        </w:trPr>
        <w:tc>
          <w:tcPr>
            <w:tcW w:w="368" w:type="pct"/>
            <w:vAlign w:val="center"/>
          </w:tcPr>
          <w:p w14:paraId="48088BDB" w14:textId="77777777" w:rsidR="0004742E" w:rsidRPr="00002047" w:rsidRDefault="0004742E" w:rsidP="00B46F9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20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Z1</w:t>
            </w:r>
          </w:p>
        </w:tc>
        <w:tc>
          <w:tcPr>
            <w:tcW w:w="470" w:type="pct"/>
          </w:tcPr>
          <w:p w14:paraId="0AEA3E68" w14:textId="77777777" w:rsidR="0004742E" w:rsidRPr="00002047" w:rsidRDefault="0004742E" w:rsidP="00B46F9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39C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GC</w:t>
            </w:r>
          </w:p>
        </w:tc>
        <w:tc>
          <w:tcPr>
            <w:tcW w:w="550" w:type="pct"/>
            <w:vAlign w:val="center"/>
          </w:tcPr>
          <w:p w14:paraId="5768DA32" w14:textId="77777777" w:rsidR="0004742E" w:rsidRPr="00002047" w:rsidRDefault="0004742E" w:rsidP="00B46F9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20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  <w:r w:rsidRPr="0000204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0020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O</w:t>
            </w:r>
          </w:p>
        </w:tc>
        <w:tc>
          <w:tcPr>
            <w:tcW w:w="550" w:type="pct"/>
          </w:tcPr>
          <w:p w14:paraId="6C8795C4" w14:textId="77777777" w:rsidR="0004742E" w:rsidRPr="00002047" w:rsidRDefault="0004742E" w:rsidP="00B46F9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54AD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ClO</w:t>
            </w:r>
            <w:r w:rsidRPr="00C52DE5">
              <w:rPr>
                <w:rFonts w:ascii="Times New Roman" w:hAnsi="Times New Roman" w:cs="Times New Roman"/>
                <w:bCs/>
                <w:color w:val="000000" w:themeColor="text1"/>
                <w:szCs w:val="21"/>
                <w:vertAlign w:val="subscript"/>
              </w:rPr>
              <w:t>2</w:t>
            </w:r>
          </w:p>
        </w:tc>
        <w:tc>
          <w:tcPr>
            <w:tcW w:w="600" w:type="pct"/>
            <w:vAlign w:val="center"/>
          </w:tcPr>
          <w:p w14:paraId="288965BC" w14:textId="77777777" w:rsidR="0004742E" w:rsidRPr="00002047" w:rsidRDefault="0004742E" w:rsidP="00B46F9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204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%</w:t>
            </w:r>
          </w:p>
        </w:tc>
        <w:tc>
          <w:tcPr>
            <w:tcW w:w="2462" w:type="pct"/>
            <w:vAlign w:val="center"/>
          </w:tcPr>
          <w:p w14:paraId="3A109592" w14:textId="77777777" w:rsidR="0004742E" w:rsidRPr="00002047" w:rsidRDefault="0004742E" w:rsidP="00B46F9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4742E" w:rsidRPr="00002047" w14:paraId="52AC5402" w14:textId="77777777" w:rsidTr="00B46F9A">
        <w:trPr>
          <w:cantSplit/>
          <w:trHeight w:val="409"/>
          <w:jc w:val="center"/>
        </w:trPr>
        <w:tc>
          <w:tcPr>
            <w:tcW w:w="368" w:type="pct"/>
            <w:vAlign w:val="center"/>
          </w:tcPr>
          <w:p w14:paraId="1B0CDF57" w14:textId="77777777" w:rsidR="0004742E" w:rsidRPr="00002047" w:rsidRDefault="0004742E" w:rsidP="00B46F9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20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T</w:t>
            </w:r>
          </w:p>
        </w:tc>
        <w:tc>
          <w:tcPr>
            <w:tcW w:w="470" w:type="pct"/>
          </w:tcPr>
          <w:p w14:paraId="57E0CC71" w14:textId="77777777" w:rsidR="0004742E" w:rsidRPr="00002047" w:rsidRDefault="0004742E" w:rsidP="00B46F9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39C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GC</w:t>
            </w:r>
          </w:p>
        </w:tc>
        <w:tc>
          <w:tcPr>
            <w:tcW w:w="550" w:type="pct"/>
            <w:vAlign w:val="center"/>
          </w:tcPr>
          <w:p w14:paraId="661001F6" w14:textId="77777777" w:rsidR="0004742E" w:rsidRPr="00002047" w:rsidRDefault="0004742E" w:rsidP="00B46F9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D</w:t>
            </w:r>
          </w:p>
        </w:tc>
        <w:tc>
          <w:tcPr>
            <w:tcW w:w="550" w:type="pct"/>
          </w:tcPr>
          <w:p w14:paraId="0F281E53" w14:textId="77777777" w:rsidR="0004742E" w:rsidRPr="00002047" w:rsidRDefault="0004742E" w:rsidP="00B46F9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600" w:type="pct"/>
            <w:vAlign w:val="center"/>
          </w:tcPr>
          <w:p w14:paraId="11201578" w14:textId="77777777" w:rsidR="0004742E" w:rsidRPr="00002047" w:rsidRDefault="0004742E" w:rsidP="00B46F9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20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0-80%</w:t>
            </w:r>
          </w:p>
        </w:tc>
        <w:tc>
          <w:tcPr>
            <w:tcW w:w="2462" w:type="pct"/>
            <w:vAlign w:val="center"/>
          </w:tcPr>
          <w:p w14:paraId="16E462BB" w14:textId="77777777" w:rsidR="0004742E" w:rsidRPr="00002047" w:rsidRDefault="0004742E" w:rsidP="00B46F9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20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chatronics, material, pharmaceuticals, energy</w:t>
            </w:r>
          </w:p>
        </w:tc>
      </w:tr>
      <w:tr w:rsidR="0004742E" w:rsidRPr="00002047" w14:paraId="2DCDD368" w14:textId="77777777" w:rsidTr="00B46F9A">
        <w:trPr>
          <w:cantSplit/>
          <w:trHeight w:val="409"/>
          <w:jc w:val="center"/>
        </w:trPr>
        <w:tc>
          <w:tcPr>
            <w:tcW w:w="368" w:type="pct"/>
            <w:vAlign w:val="center"/>
          </w:tcPr>
          <w:p w14:paraId="381FB3C8" w14:textId="77777777" w:rsidR="0004742E" w:rsidRPr="00002047" w:rsidRDefault="0004742E" w:rsidP="00B46F9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20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M</w:t>
            </w:r>
          </w:p>
        </w:tc>
        <w:tc>
          <w:tcPr>
            <w:tcW w:w="470" w:type="pct"/>
          </w:tcPr>
          <w:p w14:paraId="3340DE71" w14:textId="77777777" w:rsidR="0004742E" w:rsidRPr="00002047" w:rsidRDefault="0004742E" w:rsidP="00B46F9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39C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GC</w:t>
            </w:r>
          </w:p>
        </w:tc>
        <w:tc>
          <w:tcPr>
            <w:tcW w:w="550" w:type="pct"/>
            <w:vAlign w:val="center"/>
          </w:tcPr>
          <w:p w14:paraId="5AA26646" w14:textId="77777777" w:rsidR="0004742E" w:rsidRPr="00002047" w:rsidRDefault="0004742E" w:rsidP="00B46F9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20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BR</w:t>
            </w:r>
          </w:p>
        </w:tc>
        <w:tc>
          <w:tcPr>
            <w:tcW w:w="550" w:type="pct"/>
          </w:tcPr>
          <w:p w14:paraId="233A6160" w14:textId="77777777" w:rsidR="0004742E" w:rsidRPr="00002047" w:rsidRDefault="0004742E" w:rsidP="00B46F9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600" w:type="pct"/>
            <w:vAlign w:val="center"/>
          </w:tcPr>
          <w:p w14:paraId="11B66077" w14:textId="77777777" w:rsidR="0004742E" w:rsidRPr="00002047" w:rsidRDefault="0004742E" w:rsidP="00B46F9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20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%</w:t>
            </w:r>
          </w:p>
        </w:tc>
        <w:tc>
          <w:tcPr>
            <w:tcW w:w="2462" w:type="pct"/>
            <w:vAlign w:val="center"/>
          </w:tcPr>
          <w:p w14:paraId="1C9F7EBD" w14:textId="77777777" w:rsidR="0004742E" w:rsidRPr="00002047" w:rsidRDefault="0004742E" w:rsidP="00B46F9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20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inting&amp;dyeing, fermentation, pharmaceutical</w:t>
            </w:r>
          </w:p>
        </w:tc>
      </w:tr>
      <w:tr w:rsidR="0004742E" w:rsidRPr="00002047" w14:paraId="79B23B53" w14:textId="77777777" w:rsidTr="00B46F9A">
        <w:trPr>
          <w:cantSplit/>
          <w:trHeight w:val="409"/>
          <w:jc w:val="center"/>
        </w:trPr>
        <w:tc>
          <w:tcPr>
            <w:tcW w:w="368" w:type="pct"/>
            <w:vAlign w:val="center"/>
          </w:tcPr>
          <w:p w14:paraId="4C33FFD7" w14:textId="77777777" w:rsidR="0004742E" w:rsidRPr="00002047" w:rsidRDefault="0004742E" w:rsidP="00B46F9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20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D</w:t>
            </w:r>
          </w:p>
        </w:tc>
        <w:tc>
          <w:tcPr>
            <w:tcW w:w="470" w:type="pct"/>
          </w:tcPr>
          <w:p w14:paraId="01EACAC1" w14:textId="77777777" w:rsidR="0004742E" w:rsidRPr="00002047" w:rsidRDefault="0004742E" w:rsidP="00B46F9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39C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GC</w:t>
            </w:r>
          </w:p>
        </w:tc>
        <w:tc>
          <w:tcPr>
            <w:tcW w:w="550" w:type="pct"/>
            <w:vAlign w:val="center"/>
          </w:tcPr>
          <w:p w14:paraId="2770F3F4" w14:textId="77777777" w:rsidR="0004742E" w:rsidRPr="00002047" w:rsidRDefault="0004742E" w:rsidP="00B46F9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20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  <w:r w:rsidRPr="0000204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0020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/O +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BR</w:t>
            </w:r>
          </w:p>
        </w:tc>
        <w:tc>
          <w:tcPr>
            <w:tcW w:w="550" w:type="pct"/>
          </w:tcPr>
          <w:p w14:paraId="334BA711" w14:textId="77777777" w:rsidR="0004742E" w:rsidRPr="00002047" w:rsidRDefault="0004742E" w:rsidP="00B46F9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600" w:type="pct"/>
            <w:vAlign w:val="center"/>
          </w:tcPr>
          <w:p w14:paraId="78551655" w14:textId="77777777" w:rsidR="0004742E" w:rsidRPr="00002047" w:rsidRDefault="0004742E" w:rsidP="00B46F9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20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0%</w:t>
            </w:r>
          </w:p>
        </w:tc>
        <w:tc>
          <w:tcPr>
            <w:tcW w:w="2462" w:type="pct"/>
            <w:vAlign w:val="center"/>
          </w:tcPr>
          <w:p w14:paraId="7346AEF1" w14:textId="77777777" w:rsidR="0004742E" w:rsidRPr="00002047" w:rsidRDefault="0004742E" w:rsidP="00B46F9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20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emical, pesticide, pharmaceuticals</w:t>
            </w:r>
          </w:p>
        </w:tc>
      </w:tr>
      <w:tr w:rsidR="0004742E" w:rsidRPr="00002047" w14:paraId="546E695E" w14:textId="77777777" w:rsidTr="00B46F9A">
        <w:trPr>
          <w:cantSplit/>
          <w:trHeight w:val="409"/>
          <w:jc w:val="center"/>
        </w:trPr>
        <w:tc>
          <w:tcPr>
            <w:tcW w:w="368" w:type="pct"/>
            <w:vAlign w:val="center"/>
          </w:tcPr>
          <w:p w14:paraId="459ACF05" w14:textId="77777777" w:rsidR="0004742E" w:rsidRPr="00002047" w:rsidRDefault="0004742E" w:rsidP="00B46F9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20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D</w:t>
            </w:r>
          </w:p>
        </w:tc>
        <w:tc>
          <w:tcPr>
            <w:tcW w:w="470" w:type="pct"/>
          </w:tcPr>
          <w:p w14:paraId="5F04D3FF" w14:textId="77777777" w:rsidR="0004742E" w:rsidRPr="00002047" w:rsidRDefault="0004742E" w:rsidP="00B46F9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39C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GC</w:t>
            </w:r>
          </w:p>
        </w:tc>
        <w:tc>
          <w:tcPr>
            <w:tcW w:w="550" w:type="pct"/>
            <w:vAlign w:val="center"/>
          </w:tcPr>
          <w:p w14:paraId="5745CE07" w14:textId="77777777" w:rsidR="0004742E" w:rsidRPr="00002047" w:rsidRDefault="0004742E" w:rsidP="00B46F9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D</w:t>
            </w:r>
          </w:p>
        </w:tc>
        <w:tc>
          <w:tcPr>
            <w:tcW w:w="550" w:type="pct"/>
          </w:tcPr>
          <w:p w14:paraId="2BFDCE11" w14:textId="77777777" w:rsidR="0004742E" w:rsidRPr="00002047" w:rsidRDefault="0004742E" w:rsidP="00B46F9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600" w:type="pct"/>
            <w:vAlign w:val="center"/>
          </w:tcPr>
          <w:p w14:paraId="42D72EC1" w14:textId="77777777" w:rsidR="0004742E" w:rsidRPr="00002047" w:rsidRDefault="0004742E" w:rsidP="00B46F9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20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%</w:t>
            </w:r>
          </w:p>
        </w:tc>
        <w:tc>
          <w:tcPr>
            <w:tcW w:w="2462" w:type="pct"/>
            <w:vAlign w:val="center"/>
          </w:tcPr>
          <w:p w14:paraId="54296E04" w14:textId="77777777" w:rsidR="0004742E" w:rsidRPr="00002047" w:rsidRDefault="0004742E" w:rsidP="00B46F9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20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emical, pesticide</w:t>
            </w:r>
          </w:p>
        </w:tc>
      </w:tr>
      <w:tr w:rsidR="0004742E" w:rsidRPr="00002047" w14:paraId="4D0CA27B" w14:textId="77777777" w:rsidTr="00B46F9A">
        <w:trPr>
          <w:cantSplit/>
          <w:trHeight w:val="409"/>
          <w:jc w:val="center"/>
        </w:trPr>
        <w:tc>
          <w:tcPr>
            <w:tcW w:w="368" w:type="pct"/>
            <w:vAlign w:val="center"/>
          </w:tcPr>
          <w:p w14:paraId="2ACD13CA" w14:textId="77777777" w:rsidR="0004742E" w:rsidRPr="00002047" w:rsidRDefault="0004742E" w:rsidP="00B46F9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20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A</w:t>
            </w:r>
          </w:p>
        </w:tc>
        <w:tc>
          <w:tcPr>
            <w:tcW w:w="470" w:type="pct"/>
          </w:tcPr>
          <w:p w14:paraId="187D01A7" w14:textId="77777777" w:rsidR="0004742E" w:rsidRPr="00002047" w:rsidRDefault="0004742E" w:rsidP="00B46F9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39C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GC</w:t>
            </w:r>
          </w:p>
        </w:tc>
        <w:tc>
          <w:tcPr>
            <w:tcW w:w="550" w:type="pct"/>
            <w:vAlign w:val="center"/>
          </w:tcPr>
          <w:p w14:paraId="0EB53245" w14:textId="77777777" w:rsidR="0004742E" w:rsidRPr="00002047" w:rsidRDefault="0004742E" w:rsidP="00B46F9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20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BR</w:t>
            </w:r>
          </w:p>
        </w:tc>
        <w:tc>
          <w:tcPr>
            <w:tcW w:w="550" w:type="pct"/>
          </w:tcPr>
          <w:p w14:paraId="5856494C" w14:textId="77777777" w:rsidR="0004742E" w:rsidRPr="00002047" w:rsidRDefault="0004742E" w:rsidP="00B46F9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600" w:type="pct"/>
            <w:vAlign w:val="center"/>
          </w:tcPr>
          <w:p w14:paraId="0146C659" w14:textId="77777777" w:rsidR="0004742E" w:rsidRPr="00002047" w:rsidRDefault="0004742E" w:rsidP="00B46F9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20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0%</w:t>
            </w:r>
          </w:p>
        </w:tc>
        <w:tc>
          <w:tcPr>
            <w:tcW w:w="2462" w:type="pct"/>
            <w:vAlign w:val="center"/>
          </w:tcPr>
          <w:p w14:paraId="133400BA" w14:textId="77777777" w:rsidR="0004742E" w:rsidRPr="00002047" w:rsidRDefault="0004742E" w:rsidP="00B46F9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20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emical, energy</w:t>
            </w:r>
          </w:p>
        </w:tc>
      </w:tr>
      <w:tr w:rsidR="0004742E" w:rsidRPr="00002047" w14:paraId="1BF8BC6B" w14:textId="77777777" w:rsidTr="00B46F9A">
        <w:trPr>
          <w:cantSplit/>
          <w:trHeight w:val="409"/>
          <w:jc w:val="center"/>
        </w:trPr>
        <w:tc>
          <w:tcPr>
            <w:tcW w:w="368" w:type="pct"/>
            <w:vAlign w:val="center"/>
          </w:tcPr>
          <w:p w14:paraId="78C235E3" w14:textId="77777777" w:rsidR="0004742E" w:rsidRPr="00002047" w:rsidRDefault="0004742E" w:rsidP="00B46F9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20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G</w:t>
            </w:r>
          </w:p>
        </w:tc>
        <w:tc>
          <w:tcPr>
            <w:tcW w:w="470" w:type="pct"/>
          </w:tcPr>
          <w:p w14:paraId="4D9A4EE2" w14:textId="77777777" w:rsidR="0004742E" w:rsidRPr="00002047" w:rsidRDefault="0004742E" w:rsidP="00B46F9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39C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GC</w:t>
            </w:r>
          </w:p>
        </w:tc>
        <w:tc>
          <w:tcPr>
            <w:tcW w:w="550" w:type="pct"/>
            <w:vAlign w:val="center"/>
          </w:tcPr>
          <w:p w14:paraId="33D11309" w14:textId="77777777" w:rsidR="0004742E" w:rsidRPr="00002047" w:rsidRDefault="0004742E" w:rsidP="00B46F9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20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  <w:r w:rsidRPr="0000204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0020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O</w:t>
            </w:r>
          </w:p>
        </w:tc>
        <w:tc>
          <w:tcPr>
            <w:tcW w:w="550" w:type="pct"/>
          </w:tcPr>
          <w:p w14:paraId="76D41F6D" w14:textId="77777777" w:rsidR="0004742E" w:rsidRPr="00002047" w:rsidRDefault="0004742E" w:rsidP="00B46F9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20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enton</w:t>
            </w:r>
          </w:p>
        </w:tc>
        <w:tc>
          <w:tcPr>
            <w:tcW w:w="600" w:type="pct"/>
            <w:vAlign w:val="center"/>
          </w:tcPr>
          <w:p w14:paraId="42C68CA9" w14:textId="77777777" w:rsidR="0004742E" w:rsidRPr="00002047" w:rsidRDefault="0004742E" w:rsidP="00B46F9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20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%</w:t>
            </w:r>
          </w:p>
        </w:tc>
        <w:tc>
          <w:tcPr>
            <w:tcW w:w="2462" w:type="pct"/>
            <w:vAlign w:val="center"/>
          </w:tcPr>
          <w:p w14:paraId="560F172B" w14:textId="77777777" w:rsidR="0004742E" w:rsidRPr="00002047" w:rsidRDefault="0004742E" w:rsidP="00B46F9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20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harmaceutical, pesticide, material, petroleum, chemical</w:t>
            </w:r>
          </w:p>
        </w:tc>
      </w:tr>
      <w:tr w:rsidR="0004742E" w:rsidRPr="00002047" w14:paraId="6AA5298D" w14:textId="77777777" w:rsidTr="00B46F9A">
        <w:trPr>
          <w:cantSplit/>
          <w:trHeight w:val="409"/>
          <w:jc w:val="center"/>
        </w:trPr>
        <w:tc>
          <w:tcPr>
            <w:tcW w:w="368" w:type="pct"/>
            <w:tcBorders>
              <w:bottom w:val="single" w:sz="6" w:space="0" w:color="auto"/>
            </w:tcBorders>
            <w:vAlign w:val="center"/>
          </w:tcPr>
          <w:p w14:paraId="306108A6" w14:textId="77777777" w:rsidR="0004742E" w:rsidRPr="00002047" w:rsidRDefault="0004742E" w:rsidP="00B46F9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20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JY</w:t>
            </w:r>
          </w:p>
        </w:tc>
        <w:tc>
          <w:tcPr>
            <w:tcW w:w="470" w:type="pct"/>
            <w:tcBorders>
              <w:bottom w:val="single" w:sz="6" w:space="0" w:color="auto"/>
            </w:tcBorders>
          </w:tcPr>
          <w:p w14:paraId="15958F7D" w14:textId="77777777" w:rsidR="0004742E" w:rsidRPr="00002047" w:rsidRDefault="0004742E" w:rsidP="00B46F9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39C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GC</w:t>
            </w:r>
          </w:p>
        </w:tc>
        <w:tc>
          <w:tcPr>
            <w:tcW w:w="550" w:type="pct"/>
            <w:tcBorders>
              <w:bottom w:val="single" w:sz="6" w:space="0" w:color="auto"/>
            </w:tcBorders>
            <w:vAlign w:val="center"/>
          </w:tcPr>
          <w:p w14:paraId="25AE7751" w14:textId="77777777" w:rsidR="0004742E" w:rsidRPr="00002047" w:rsidRDefault="0004742E" w:rsidP="00B46F9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20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ST</w:t>
            </w:r>
          </w:p>
        </w:tc>
        <w:tc>
          <w:tcPr>
            <w:tcW w:w="550" w:type="pct"/>
            <w:tcBorders>
              <w:bottom w:val="single" w:sz="6" w:space="0" w:color="auto"/>
            </w:tcBorders>
          </w:tcPr>
          <w:p w14:paraId="31242E27" w14:textId="77777777" w:rsidR="0004742E" w:rsidRPr="00002047" w:rsidRDefault="0004742E" w:rsidP="00B46F9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600" w:type="pct"/>
            <w:tcBorders>
              <w:bottom w:val="single" w:sz="6" w:space="0" w:color="auto"/>
            </w:tcBorders>
            <w:vAlign w:val="center"/>
          </w:tcPr>
          <w:p w14:paraId="540B4BD5" w14:textId="77777777" w:rsidR="0004742E" w:rsidRPr="00002047" w:rsidRDefault="0004742E" w:rsidP="00B46F9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20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%</w:t>
            </w:r>
          </w:p>
        </w:tc>
        <w:tc>
          <w:tcPr>
            <w:tcW w:w="2462" w:type="pct"/>
            <w:tcBorders>
              <w:bottom w:val="single" w:sz="6" w:space="0" w:color="auto"/>
            </w:tcBorders>
            <w:vAlign w:val="center"/>
          </w:tcPr>
          <w:p w14:paraId="50691706" w14:textId="77777777" w:rsidR="0004742E" w:rsidRPr="00002047" w:rsidRDefault="0004742E" w:rsidP="00B46F9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20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inting&amp;dyeing, mechanical, chemical</w:t>
            </w:r>
          </w:p>
        </w:tc>
      </w:tr>
    </w:tbl>
    <w:p w14:paraId="667D4DFD" w14:textId="34BCBF30" w:rsidR="0004742E" w:rsidRPr="00BB54AD" w:rsidRDefault="0004742E" w:rsidP="0004742E">
      <w:pPr>
        <w:rPr>
          <w:rFonts w:ascii="Times New Roman" w:hAnsi="Times New Roman" w:cs="Times New Roman"/>
          <w:bCs/>
          <w:color w:val="000000" w:themeColor="text1"/>
          <w:szCs w:val="21"/>
        </w:rPr>
      </w:pPr>
      <w:r w:rsidRPr="00BB54AD">
        <w:rPr>
          <w:rFonts w:ascii="Times New Roman" w:hAnsi="Times New Roman" w:cs="Times New Roman"/>
          <w:bCs/>
          <w:color w:val="000000" w:themeColor="text1"/>
          <w:szCs w:val="21"/>
          <w:vertAlign w:val="superscript"/>
        </w:rPr>
        <w:t>a</w:t>
      </w:r>
      <w:r w:rsidRPr="00BB54AD">
        <w:rPr>
          <w:rFonts w:ascii="Times New Roman" w:hAnsi="Times New Roman" w:cs="Times New Roman"/>
          <w:bCs/>
          <w:color w:val="000000" w:themeColor="text1"/>
          <w:szCs w:val="21"/>
        </w:rPr>
        <w:t xml:space="preserve"> GC: grit chamber</w:t>
      </w:r>
    </w:p>
    <w:p w14:paraId="7025BF85" w14:textId="77777777" w:rsidR="0004742E" w:rsidRPr="00BB54AD" w:rsidRDefault="0004742E" w:rsidP="0004742E">
      <w:pPr>
        <w:rPr>
          <w:rFonts w:ascii="Times New Roman" w:hAnsi="Times New Roman" w:cs="Times New Roman"/>
          <w:bCs/>
          <w:color w:val="000000" w:themeColor="text1"/>
          <w:szCs w:val="21"/>
        </w:rPr>
      </w:pPr>
      <w:r w:rsidRPr="00BB54AD">
        <w:rPr>
          <w:rFonts w:ascii="Times New Roman" w:hAnsi="Times New Roman" w:cs="Times New Roman"/>
          <w:bCs/>
          <w:color w:val="000000" w:themeColor="text1"/>
          <w:szCs w:val="21"/>
          <w:vertAlign w:val="superscript"/>
        </w:rPr>
        <w:t>b</w:t>
      </w:r>
      <w:r w:rsidRPr="00BB54AD">
        <w:rPr>
          <w:rFonts w:ascii="Times New Roman" w:hAnsi="Times New Roman" w:cs="Times New Roman"/>
          <w:bCs/>
          <w:color w:val="000000" w:themeColor="text1"/>
          <w:szCs w:val="21"/>
        </w:rPr>
        <w:t xml:space="preserve"> OD: oxidation ditch; </w:t>
      </w:r>
      <w:r w:rsidRPr="00BB54AD">
        <w:rPr>
          <w:rFonts w:ascii="Times New Roman" w:hAnsi="Times New Roman" w:cs="Times New Roman"/>
          <w:color w:val="000000" w:themeColor="text1"/>
          <w:szCs w:val="21"/>
        </w:rPr>
        <w:t>A</w:t>
      </w:r>
      <w:r w:rsidRPr="00BB54AD">
        <w:rPr>
          <w:rFonts w:ascii="Times New Roman" w:hAnsi="Times New Roman" w:cs="Times New Roman"/>
          <w:color w:val="000000" w:themeColor="text1"/>
          <w:szCs w:val="21"/>
          <w:vertAlign w:val="superscript"/>
        </w:rPr>
        <w:t>2</w:t>
      </w:r>
      <w:r w:rsidRPr="00BB54AD">
        <w:rPr>
          <w:rFonts w:ascii="Times New Roman" w:hAnsi="Times New Roman" w:cs="Times New Roman"/>
          <w:color w:val="000000" w:themeColor="text1"/>
          <w:szCs w:val="21"/>
        </w:rPr>
        <w:t xml:space="preserve">/O: </w:t>
      </w:r>
      <w:r w:rsidRPr="00BB54AD">
        <w:rPr>
          <w:rFonts w:ascii="Times New Roman" w:hAnsi="Times New Roman" w:cs="Times New Roman"/>
          <w:bCs/>
          <w:color w:val="000000" w:themeColor="text1"/>
          <w:szCs w:val="21"/>
        </w:rPr>
        <w:t xml:space="preserve">anaerobic/anoxic/oxic; MBR: </w:t>
      </w:r>
      <w:r w:rsidRPr="00BB54AD">
        <w:rPr>
          <w:rFonts w:ascii="Times New Roman" w:hAnsi="Times New Roman" w:cs="Times New Roman"/>
          <w:color w:val="000000" w:themeColor="text1"/>
          <w:szCs w:val="21"/>
        </w:rPr>
        <w:t>Membrane bioreactor; SBR: Sequencing batch reactor;</w:t>
      </w:r>
      <w:r w:rsidRPr="00BB54AD">
        <w:rPr>
          <w:rFonts w:ascii="Times New Roman" w:hAnsi="Times New Roman" w:cs="Times New Roman"/>
          <w:bCs/>
          <w:color w:val="000000" w:themeColor="text1"/>
          <w:szCs w:val="21"/>
        </w:rPr>
        <w:t xml:space="preserve"> CAST: </w:t>
      </w:r>
      <w:r w:rsidRPr="00BB54AD">
        <w:rPr>
          <w:rFonts w:ascii="Times New Roman" w:hAnsi="Times New Roman" w:cs="Times New Roman"/>
          <w:color w:val="000000" w:themeColor="text1"/>
          <w:szCs w:val="21"/>
        </w:rPr>
        <w:t>Cyclic activated sludge system</w:t>
      </w:r>
    </w:p>
    <w:p w14:paraId="73313EA2" w14:textId="3BCADCC5" w:rsidR="0004742E" w:rsidRPr="00BB54AD" w:rsidRDefault="0004742E" w:rsidP="0004742E">
      <w:pPr>
        <w:rPr>
          <w:rFonts w:ascii="Times New Roman" w:hAnsi="Times New Roman" w:cs="Times New Roman"/>
          <w:bCs/>
          <w:color w:val="000000" w:themeColor="text1"/>
          <w:szCs w:val="21"/>
        </w:rPr>
      </w:pPr>
      <w:r w:rsidRPr="00BB54AD">
        <w:rPr>
          <w:rFonts w:ascii="Times New Roman" w:hAnsi="Times New Roman" w:cs="Times New Roman"/>
          <w:bCs/>
          <w:color w:val="000000" w:themeColor="text1"/>
          <w:szCs w:val="21"/>
          <w:vertAlign w:val="superscript"/>
        </w:rPr>
        <w:t>c</w:t>
      </w:r>
      <w:r w:rsidRPr="00BB54AD">
        <w:rPr>
          <w:rFonts w:ascii="Times New Roman" w:hAnsi="Times New Roman" w:cs="Times New Roman"/>
          <w:bCs/>
          <w:color w:val="000000" w:themeColor="text1"/>
          <w:szCs w:val="21"/>
        </w:rPr>
        <w:t xml:space="preserve"> </w:t>
      </w:r>
      <w:r w:rsidR="000415C0">
        <w:rPr>
          <w:rFonts w:ascii="Times New Roman" w:hAnsi="Times New Roman" w:cs="Times New Roman"/>
          <w:bCs/>
          <w:color w:val="000000" w:themeColor="text1"/>
          <w:szCs w:val="21"/>
        </w:rPr>
        <w:t xml:space="preserve">– </w:t>
      </w:r>
      <w:r w:rsidR="000415C0">
        <w:rPr>
          <w:rFonts w:ascii="Times New Roman" w:hAnsi="Times New Roman" w:cs="Times New Roman" w:hint="eastAsia"/>
          <w:bCs/>
          <w:color w:val="000000" w:themeColor="text1"/>
          <w:szCs w:val="21"/>
        </w:rPr>
        <w:t>m</w:t>
      </w:r>
      <w:r w:rsidR="000415C0">
        <w:rPr>
          <w:rFonts w:ascii="Times New Roman" w:hAnsi="Times New Roman" w:cs="Times New Roman"/>
          <w:bCs/>
          <w:color w:val="000000" w:themeColor="text1"/>
          <w:szCs w:val="21"/>
        </w:rPr>
        <w:t xml:space="preserve">eans no tertiary treatment or the tertiary treatment was not in operation when the samples were collected. </w:t>
      </w:r>
      <w:r w:rsidRPr="00BB54AD">
        <w:rPr>
          <w:rFonts w:ascii="Times New Roman" w:hAnsi="Times New Roman" w:cs="Times New Roman"/>
          <w:bCs/>
          <w:color w:val="000000" w:themeColor="text1"/>
          <w:szCs w:val="21"/>
        </w:rPr>
        <w:t>ClO</w:t>
      </w:r>
      <w:r w:rsidRPr="00C52DE5">
        <w:rPr>
          <w:rFonts w:ascii="Times New Roman" w:hAnsi="Times New Roman" w:cs="Times New Roman"/>
          <w:bCs/>
          <w:color w:val="000000" w:themeColor="text1"/>
          <w:szCs w:val="21"/>
          <w:vertAlign w:val="subscript"/>
        </w:rPr>
        <w:t>2</w:t>
      </w:r>
      <w:r w:rsidRPr="00BB54AD">
        <w:rPr>
          <w:rFonts w:ascii="Times New Roman" w:hAnsi="Times New Roman" w:cs="Times New Roman"/>
          <w:bCs/>
          <w:color w:val="000000" w:themeColor="text1"/>
          <w:szCs w:val="21"/>
        </w:rPr>
        <w:t>: ClO</w:t>
      </w:r>
      <w:r w:rsidRPr="00C52DE5">
        <w:rPr>
          <w:rFonts w:ascii="Times New Roman" w:hAnsi="Times New Roman" w:cs="Times New Roman"/>
          <w:bCs/>
          <w:color w:val="000000" w:themeColor="text1"/>
          <w:szCs w:val="21"/>
          <w:vertAlign w:val="subscript"/>
        </w:rPr>
        <w:t>2</w:t>
      </w:r>
      <w:r w:rsidRPr="00BB54AD">
        <w:rPr>
          <w:rFonts w:ascii="Times New Roman" w:hAnsi="Times New Roman" w:cs="Times New Roman"/>
          <w:bCs/>
          <w:color w:val="000000" w:themeColor="text1"/>
          <w:szCs w:val="21"/>
        </w:rPr>
        <w:t xml:space="preserve"> disinfection; O</w:t>
      </w:r>
      <w:r w:rsidRPr="00C52DE5">
        <w:rPr>
          <w:rFonts w:ascii="Times New Roman" w:hAnsi="Times New Roman" w:cs="Times New Roman"/>
          <w:bCs/>
          <w:color w:val="000000" w:themeColor="text1"/>
          <w:szCs w:val="21"/>
          <w:vertAlign w:val="subscript"/>
        </w:rPr>
        <w:t>3</w:t>
      </w:r>
      <w:r>
        <w:rPr>
          <w:rFonts w:ascii="Times New Roman" w:hAnsi="Times New Roman" w:cs="Times New Roman"/>
          <w:bCs/>
          <w:color w:val="000000" w:themeColor="text1"/>
          <w:szCs w:val="21"/>
        </w:rPr>
        <w:t>: ozonation</w:t>
      </w:r>
    </w:p>
    <w:p w14:paraId="242D855E" w14:textId="399D11DD" w:rsidR="00001756" w:rsidRDefault="00001756" w:rsidP="005A6A82">
      <w:pPr>
        <w:spacing w:line="360" w:lineRule="auto"/>
        <w:rPr>
          <w:rFonts w:ascii="Times New Roman" w:hAnsi="Times New Roman" w:cs="Times New Roman"/>
          <w:b/>
          <w:sz w:val="22"/>
        </w:rPr>
      </w:pPr>
    </w:p>
    <w:p w14:paraId="59C31863" w14:textId="77777777" w:rsidR="0004742E" w:rsidRDefault="0004742E" w:rsidP="005A6A82">
      <w:pPr>
        <w:spacing w:line="360" w:lineRule="auto"/>
        <w:rPr>
          <w:rFonts w:ascii="Times New Roman" w:hAnsi="Times New Roman" w:cs="Times New Roman"/>
          <w:b/>
          <w:sz w:val="22"/>
        </w:rPr>
      </w:pPr>
    </w:p>
    <w:p w14:paraId="2E955BEA" w14:textId="77777777" w:rsidR="00001756" w:rsidRDefault="00001756" w:rsidP="005A6A82">
      <w:pPr>
        <w:spacing w:line="360" w:lineRule="auto"/>
        <w:rPr>
          <w:rFonts w:ascii="Times New Roman" w:hAnsi="Times New Roman" w:cs="Times New Roman"/>
          <w:b/>
          <w:sz w:val="22"/>
        </w:rPr>
      </w:pPr>
    </w:p>
    <w:p w14:paraId="5BAD5831" w14:textId="77777777" w:rsidR="007A4483" w:rsidRDefault="007A4483" w:rsidP="007A4483">
      <w:pPr>
        <w:snapToGrid w:val="0"/>
        <w:spacing w:afterLines="50" w:after="156"/>
        <w:ind w:left="58" w:hangingChars="24" w:hanging="58"/>
        <w:rPr>
          <w:rFonts w:ascii="Times New Roman" w:eastAsia="AdvOT2e364b11+25" w:hAnsi="Times New Roman" w:cs="Times New Roman"/>
          <w:color w:val="000000" w:themeColor="text1"/>
          <w:kern w:val="0"/>
          <w:sz w:val="24"/>
          <w:szCs w:val="24"/>
        </w:rPr>
      </w:pPr>
      <w:r>
        <w:rPr>
          <w:rFonts w:ascii="Times New Roman" w:eastAsia="AdvOT2e364b11+25" w:hAnsi="Times New Roman" w:cs="Times New Roman"/>
          <w:b/>
          <w:color w:val="000000" w:themeColor="text1"/>
          <w:sz w:val="24"/>
          <w:szCs w:val="24"/>
        </w:rPr>
        <w:lastRenderedPageBreak/>
        <w:t>Table S2</w:t>
      </w:r>
      <w:r>
        <w:rPr>
          <w:rFonts w:ascii="Times New Roman" w:eastAsia="AdvOT2e364b11+25" w:hAnsi="Times New Roman" w:cs="Times New Roman"/>
          <w:color w:val="000000" w:themeColor="text1"/>
          <w:sz w:val="24"/>
          <w:szCs w:val="24"/>
        </w:rPr>
        <w:t xml:space="preserve"> The </w:t>
      </w:r>
      <w:r>
        <w:rPr>
          <w:rFonts w:ascii="Times New Roman" w:eastAsia="AdvOT2e364b11+25" w:hAnsi="Times New Roman" w:cs="Times New Roman" w:hint="eastAsia"/>
          <w:color w:val="000000" w:themeColor="text1"/>
          <w:sz w:val="24"/>
          <w:szCs w:val="24"/>
        </w:rPr>
        <w:t>p</w:t>
      </w:r>
      <w:r>
        <w:rPr>
          <w:rFonts w:ascii="Times New Roman" w:eastAsia="AdvOT2e364b11+25" w:hAnsi="Times New Roman" w:cs="Times New Roman"/>
          <w:color w:val="000000" w:themeColor="text1"/>
          <w:sz w:val="24"/>
          <w:szCs w:val="24"/>
        </w:rPr>
        <w:t xml:space="preserve">H values and </w:t>
      </w:r>
      <w:r>
        <w:rPr>
          <w:rFonts w:ascii="Times New Roman" w:hAnsi="Times New Roman"/>
          <w:sz w:val="24"/>
          <w:szCs w:val="24"/>
        </w:rPr>
        <w:t>a</w:t>
      </w:r>
      <w:r w:rsidRPr="000E71ED">
        <w:rPr>
          <w:rFonts w:ascii="Times New Roman" w:hAnsi="Times New Roman"/>
          <w:sz w:val="24"/>
          <w:szCs w:val="24"/>
        </w:rPr>
        <w:t>lkalinity</w:t>
      </w:r>
      <w:r>
        <w:rPr>
          <w:rFonts w:ascii="Times New Roman" w:eastAsia="AdvOT2e364b11+25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eastAsia="AdvOT2e364b11+25" w:hAnsi="Times New Roman" w:cs="Times New Roman" w:hint="eastAsia"/>
          <w:color w:val="000000" w:themeColor="text1"/>
          <w:sz w:val="24"/>
          <w:szCs w:val="24"/>
        </w:rPr>
        <w:t>in</w:t>
      </w:r>
      <w:r>
        <w:rPr>
          <w:rFonts w:ascii="Times New Roman" w:eastAsia="AdvOT2e364b11+25" w:hAnsi="Times New Roman" w:cs="Times New Roman"/>
          <w:color w:val="000000" w:themeColor="text1"/>
          <w:sz w:val="24"/>
          <w:szCs w:val="24"/>
        </w:rPr>
        <w:t xml:space="preserve"> the influents </w:t>
      </w:r>
      <w:r>
        <w:rPr>
          <w:rFonts w:ascii="Times New Roman" w:eastAsia="AdvOT2e364b11+25" w:hAnsi="Times New Roman" w:cs="Times New Roman"/>
          <w:kern w:val="0"/>
          <w:sz w:val="24"/>
          <w:szCs w:val="24"/>
        </w:rPr>
        <w:t>of 12 WWTPs</w:t>
      </w:r>
    </w:p>
    <w:tbl>
      <w:tblPr>
        <w:tblStyle w:val="a7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1193"/>
        <w:gridCol w:w="1039"/>
        <w:gridCol w:w="838"/>
        <w:gridCol w:w="978"/>
        <w:gridCol w:w="984"/>
        <w:gridCol w:w="1109"/>
        <w:gridCol w:w="978"/>
        <w:gridCol w:w="977"/>
        <w:gridCol w:w="977"/>
        <w:gridCol w:w="977"/>
        <w:gridCol w:w="977"/>
        <w:gridCol w:w="977"/>
        <w:gridCol w:w="977"/>
        <w:gridCol w:w="977"/>
      </w:tblGrid>
      <w:tr w:rsidR="007A4483" w:rsidRPr="003C4BFD" w14:paraId="1C52B9B3" w14:textId="77777777" w:rsidTr="00A5622D">
        <w:trPr>
          <w:trHeight w:val="510"/>
          <w:jc w:val="center"/>
        </w:trPr>
        <w:tc>
          <w:tcPr>
            <w:tcW w:w="42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41D4750" w14:textId="77777777" w:rsidR="007A4483" w:rsidRPr="003C4BFD" w:rsidRDefault="007A4483" w:rsidP="00A5622D">
            <w:pPr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245970A" w14:textId="77777777" w:rsidR="007A4483" w:rsidRPr="003C4BFD" w:rsidRDefault="007A4483" w:rsidP="00A5622D">
            <w:pPr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2C01F58" w14:textId="77777777" w:rsidR="007A4483" w:rsidRPr="003C4BFD" w:rsidRDefault="007A4483" w:rsidP="00A5622D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4BFD">
              <w:rPr>
                <w:rFonts w:ascii="Times New Roman" w:hAnsi="Times New Roman" w:cs="Times New Roman"/>
                <w:sz w:val="24"/>
                <w:szCs w:val="24"/>
              </w:rPr>
              <w:t>YZ</w:t>
            </w:r>
          </w:p>
        </w:tc>
        <w:tc>
          <w:tcPr>
            <w:tcW w:w="35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F7F3C19" w14:textId="77777777" w:rsidR="007A4483" w:rsidRPr="003C4BFD" w:rsidRDefault="007A4483" w:rsidP="00A5622D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4BFD">
              <w:rPr>
                <w:rFonts w:ascii="Times New Roman" w:hAnsi="Times New Roman" w:cs="Times New Roman"/>
                <w:sz w:val="24"/>
                <w:szCs w:val="24"/>
              </w:rPr>
              <w:t>TZJ</w:t>
            </w:r>
          </w:p>
        </w:tc>
        <w:tc>
          <w:tcPr>
            <w:tcW w:w="35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F316FB5" w14:textId="77777777" w:rsidR="007A4483" w:rsidRPr="003C4BFD" w:rsidRDefault="007A4483" w:rsidP="00A5622D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4BFD">
              <w:rPr>
                <w:rFonts w:ascii="Times New Roman" w:hAnsi="Times New Roman" w:cs="Times New Roman"/>
                <w:sz w:val="24"/>
                <w:szCs w:val="24"/>
              </w:rPr>
              <w:t>TZG</w:t>
            </w:r>
          </w:p>
        </w:tc>
        <w:tc>
          <w:tcPr>
            <w:tcW w:w="39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69770DC" w14:textId="77777777" w:rsidR="007A4483" w:rsidRPr="003C4BFD" w:rsidRDefault="007A4483" w:rsidP="00A5622D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4BFD">
              <w:rPr>
                <w:rFonts w:ascii="Times New Roman" w:hAnsi="Times New Roman" w:cs="Times New Roman"/>
                <w:sz w:val="24"/>
                <w:szCs w:val="24"/>
              </w:rPr>
              <w:t>TX</w:t>
            </w:r>
          </w:p>
        </w:tc>
        <w:tc>
          <w:tcPr>
            <w:tcW w:w="35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AD17660" w14:textId="77777777" w:rsidR="007A4483" w:rsidRPr="003C4BFD" w:rsidRDefault="007A4483" w:rsidP="00A5622D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4BFD">
              <w:rPr>
                <w:rFonts w:ascii="Times New Roman" w:hAnsi="Times New Roman" w:cs="Times New Roman"/>
                <w:sz w:val="24"/>
                <w:szCs w:val="24"/>
              </w:rPr>
              <w:t>TZ1</w:t>
            </w:r>
          </w:p>
        </w:tc>
        <w:tc>
          <w:tcPr>
            <w:tcW w:w="35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0B6FB2B" w14:textId="77777777" w:rsidR="007A4483" w:rsidRPr="003C4BFD" w:rsidRDefault="007A4483" w:rsidP="00A5622D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4BFD">
              <w:rPr>
                <w:rFonts w:ascii="Times New Roman" w:hAnsi="Times New Roman" w:cs="Times New Roman"/>
                <w:sz w:val="24"/>
                <w:szCs w:val="24"/>
              </w:rPr>
              <w:t>NT</w:t>
            </w:r>
          </w:p>
        </w:tc>
        <w:tc>
          <w:tcPr>
            <w:tcW w:w="35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6CE8699" w14:textId="77777777" w:rsidR="007A4483" w:rsidRPr="003C4BFD" w:rsidRDefault="007A4483" w:rsidP="00A5622D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4BFD">
              <w:rPr>
                <w:rFonts w:ascii="Times New Roman" w:hAnsi="Times New Roman" w:cs="Times New Roman"/>
                <w:sz w:val="24"/>
                <w:szCs w:val="24"/>
              </w:rPr>
              <w:t>HM</w:t>
            </w:r>
          </w:p>
        </w:tc>
        <w:tc>
          <w:tcPr>
            <w:tcW w:w="35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C0E7DAA" w14:textId="77777777" w:rsidR="007A4483" w:rsidRPr="003C4BFD" w:rsidRDefault="007A4483" w:rsidP="00A5622D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4BFD">
              <w:rPr>
                <w:rFonts w:ascii="Times New Roman" w:hAnsi="Times New Roman" w:cs="Times New Roman"/>
                <w:sz w:val="24"/>
                <w:szCs w:val="24"/>
              </w:rPr>
              <w:t>QD</w:t>
            </w:r>
          </w:p>
        </w:tc>
        <w:tc>
          <w:tcPr>
            <w:tcW w:w="35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2F7B3AE" w14:textId="77777777" w:rsidR="007A4483" w:rsidRPr="003C4BFD" w:rsidRDefault="007A4483" w:rsidP="00A5622D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4BFD">
              <w:rPr>
                <w:rFonts w:ascii="Times New Roman" w:hAnsi="Times New Roman" w:cs="Times New Roman"/>
                <w:sz w:val="24"/>
                <w:szCs w:val="24"/>
              </w:rPr>
              <w:t>RD</w:t>
            </w:r>
          </w:p>
        </w:tc>
        <w:tc>
          <w:tcPr>
            <w:tcW w:w="35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3B4FAA5" w14:textId="77777777" w:rsidR="007A4483" w:rsidRPr="003C4BFD" w:rsidRDefault="007A4483" w:rsidP="00A5622D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4BFD">
              <w:rPr>
                <w:rFonts w:ascii="Times New Roman" w:hAnsi="Times New Roman" w:cs="Times New Roman"/>
                <w:sz w:val="24"/>
                <w:szCs w:val="24"/>
              </w:rPr>
              <w:t>HA</w:t>
            </w:r>
          </w:p>
        </w:tc>
        <w:tc>
          <w:tcPr>
            <w:tcW w:w="35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1005D04" w14:textId="77777777" w:rsidR="007A4483" w:rsidRPr="003C4BFD" w:rsidRDefault="007A4483" w:rsidP="00A5622D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4BFD">
              <w:rPr>
                <w:rFonts w:ascii="Times New Roman" w:hAnsi="Times New Roman" w:cs="Times New Roman"/>
                <w:sz w:val="24"/>
                <w:szCs w:val="24"/>
              </w:rPr>
              <w:t>RG</w:t>
            </w:r>
          </w:p>
        </w:tc>
        <w:tc>
          <w:tcPr>
            <w:tcW w:w="35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5FD2A76" w14:textId="77777777" w:rsidR="007A4483" w:rsidRPr="003C4BFD" w:rsidRDefault="007A4483" w:rsidP="00A5622D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4BFD">
              <w:rPr>
                <w:rFonts w:ascii="Times New Roman" w:hAnsi="Times New Roman" w:cs="Times New Roman"/>
                <w:sz w:val="24"/>
                <w:szCs w:val="24"/>
              </w:rPr>
              <w:t>JY</w:t>
            </w:r>
          </w:p>
        </w:tc>
      </w:tr>
      <w:tr w:rsidR="007A4483" w:rsidRPr="002D1EEF" w14:paraId="18F316AE" w14:textId="77777777" w:rsidTr="00A5622D">
        <w:trPr>
          <w:trHeight w:val="510"/>
          <w:jc w:val="center"/>
        </w:trPr>
        <w:tc>
          <w:tcPr>
            <w:tcW w:w="427" w:type="pct"/>
            <w:vMerge w:val="restart"/>
            <w:tcBorders>
              <w:top w:val="single" w:sz="4" w:space="0" w:color="auto"/>
            </w:tcBorders>
            <w:shd w:val="clear" w:color="auto" w:fill="FFFFFF" w:themeFill="background1"/>
          </w:tcPr>
          <w:p w14:paraId="2CAAD0C9" w14:textId="77777777" w:rsidR="007A4483" w:rsidRPr="003C4BFD" w:rsidRDefault="007A4483" w:rsidP="00A5622D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 value</w:t>
            </w:r>
          </w:p>
        </w:tc>
        <w:tc>
          <w:tcPr>
            <w:tcW w:w="372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01870CF" w14:textId="77777777" w:rsidR="007A4483" w:rsidRPr="003C4BFD" w:rsidRDefault="007A4483" w:rsidP="00A5622D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4BFD">
              <w:rPr>
                <w:rFonts w:ascii="Times New Roman" w:hAnsi="Times New Roman" w:cs="Times New Roman"/>
                <w:sz w:val="24"/>
                <w:szCs w:val="24"/>
              </w:rPr>
              <w:t>Influent</w:t>
            </w:r>
          </w:p>
        </w:tc>
        <w:tc>
          <w:tcPr>
            <w:tcW w:w="300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4AC7B1C" w14:textId="77777777" w:rsidR="007A4483" w:rsidRPr="002D1EEF" w:rsidRDefault="007A4483" w:rsidP="00A5622D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1E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81</w:t>
            </w:r>
          </w:p>
        </w:tc>
        <w:tc>
          <w:tcPr>
            <w:tcW w:w="350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7FBA6B4" w14:textId="77777777" w:rsidR="007A4483" w:rsidRPr="002D1EEF" w:rsidRDefault="007A4483" w:rsidP="00A5622D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1E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99</w:t>
            </w:r>
          </w:p>
        </w:tc>
        <w:tc>
          <w:tcPr>
            <w:tcW w:w="352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C3736CE" w14:textId="77777777" w:rsidR="007A4483" w:rsidRPr="002D1EEF" w:rsidRDefault="007A4483" w:rsidP="00A5622D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1E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43</w:t>
            </w:r>
          </w:p>
        </w:tc>
        <w:tc>
          <w:tcPr>
            <w:tcW w:w="397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D3E80DD" w14:textId="77777777" w:rsidR="007A4483" w:rsidRPr="002D1EEF" w:rsidRDefault="007A4483" w:rsidP="00A5622D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1E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65</w:t>
            </w:r>
          </w:p>
        </w:tc>
        <w:tc>
          <w:tcPr>
            <w:tcW w:w="350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1E253DD" w14:textId="77777777" w:rsidR="007A4483" w:rsidRPr="002D1EEF" w:rsidRDefault="007A4483" w:rsidP="00A5622D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1E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52</w:t>
            </w:r>
          </w:p>
        </w:tc>
        <w:tc>
          <w:tcPr>
            <w:tcW w:w="350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2B7F3E4" w14:textId="77777777" w:rsidR="007A4483" w:rsidRPr="002D1EEF" w:rsidRDefault="007A4483" w:rsidP="00A5622D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2D1E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99</w:t>
            </w:r>
          </w:p>
        </w:tc>
        <w:tc>
          <w:tcPr>
            <w:tcW w:w="350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6144AEC" w14:textId="77777777" w:rsidR="007A4483" w:rsidRPr="002D1EEF" w:rsidRDefault="007A4483" w:rsidP="00A5622D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2D1E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34</w:t>
            </w:r>
          </w:p>
        </w:tc>
        <w:tc>
          <w:tcPr>
            <w:tcW w:w="350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38B0918" w14:textId="77777777" w:rsidR="007A4483" w:rsidRPr="002D1EEF" w:rsidRDefault="007A4483" w:rsidP="00A5622D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2D1E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63</w:t>
            </w:r>
          </w:p>
        </w:tc>
        <w:tc>
          <w:tcPr>
            <w:tcW w:w="350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7E88A86" w14:textId="77777777" w:rsidR="007A4483" w:rsidRPr="002D1EEF" w:rsidRDefault="007A4483" w:rsidP="00A5622D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1E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72</w:t>
            </w:r>
          </w:p>
        </w:tc>
        <w:tc>
          <w:tcPr>
            <w:tcW w:w="350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F172859" w14:textId="77777777" w:rsidR="007A4483" w:rsidRPr="002D1EEF" w:rsidRDefault="007A4483" w:rsidP="00A5622D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2D1E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45</w:t>
            </w:r>
          </w:p>
        </w:tc>
        <w:tc>
          <w:tcPr>
            <w:tcW w:w="350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673A6DE" w14:textId="77777777" w:rsidR="007A4483" w:rsidRPr="002D1EEF" w:rsidRDefault="007A4483" w:rsidP="00A5622D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2D1E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84</w:t>
            </w:r>
          </w:p>
        </w:tc>
        <w:tc>
          <w:tcPr>
            <w:tcW w:w="350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DD53F88" w14:textId="77777777" w:rsidR="007A4483" w:rsidRPr="002D1EEF" w:rsidRDefault="007A4483" w:rsidP="00A5622D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1EE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  <w:r w:rsidRPr="002D1E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73</w:t>
            </w:r>
          </w:p>
        </w:tc>
      </w:tr>
      <w:tr w:rsidR="007A4483" w:rsidRPr="002D1EEF" w14:paraId="38E8B627" w14:textId="77777777" w:rsidTr="00A5622D">
        <w:trPr>
          <w:trHeight w:val="510"/>
          <w:jc w:val="center"/>
        </w:trPr>
        <w:tc>
          <w:tcPr>
            <w:tcW w:w="427" w:type="pct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40B9D59F" w14:textId="77777777" w:rsidR="007A4483" w:rsidRPr="003C4BFD" w:rsidRDefault="007A4483" w:rsidP="00A5622D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2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4450862" w14:textId="77777777" w:rsidR="007A4483" w:rsidRPr="003C4BFD" w:rsidRDefault="007A4483" w:rsidP="00A5622D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4BFD">
              <w:rPr>
                <w:rFonts w:ascii="Times New Roman" w:hAnsi="Times New Roman" w:cs="Times New Roman"/>
                <w:sz w:val="24"/>
                <w:szCs w:val="24"/>
              </w:rPr>
              <w:t>Effluent</w:t>
            </w:r>
          </w:p>
        </w:tc>
        <w:tc>
          <w:tcPr>
            <w:tcW w:w="300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75F665A" w14:textId="77777777" w:rsidR="007A4483" w:rsidRPr="002D1EEF" w:rsidRDefault="007A4483" w:rsidP="00A5622D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1E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84</w:t>
            </w:r>
          </w:p>
        </w:tc>
        <w:tc>
          <w:tcPr>
            <w:tcW w:w="350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1E660DE" w14:textId="77777777" w:rsidR="007A4483" w:rsidRPr="002D1EEF" w:rsidRDefault="007A4483" w:rsidP="00A5622D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1E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08</w:t>
            </w:r>
          </w:p>
        </w:tc>
        <w:tc>
          <w:tcPr>
            <w:tcW w:w="352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E1ED3C6" w14:textId="77777777" w:rsidR="007A4483" w:rsidRPr="002D1EEF" w:rsidRDefault="007A4483" w:rsidP="00A5622D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1E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61</w:t>
            </w:r>
          </w:p>
        </w:tc>
        <w:tc>
          <w:tcPr>
            <w:tcW w:w="397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FAF5CCC" w14:textId="77777777" w:rsidR="007A4483" w:rsidRPr="002D1EEF" w:rsidRDefault="007A4483" w:rsidP="00A5622D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1E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72</w:t>
            </w:r>
          </w:p>
        </w:tc>
        <w:tc>
          <w:tcPr>
            <w:tcW w:w="350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587F76C" w14:textId="77777777" w:rsidR="007A4483" w:rsidRPr="002D1EEF" w:rsidRDefault="007A4483" w:rsidP="00A5622D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1E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48</w:t>
            </w:r>
          </w:p>
        </w:tc>
        <w:tc>
          <w:tcPr>
            <w:tcW w:w="350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C2BA0B5" w14:textId="77777777" w:rsidR="007A4483" w:rsidRPr="002D1EEF" w:rsidRDefault="007A4483" w:rsidP="00A5622D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1E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74</w:t>
            </w:r>
          </w:p>
        </w:tc>
        <w:tc>
          <w:tcPr>
            <w:tcW w:w="350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0C11B9E" w14:textId="77777777" w:rsidR="007A4483" w:rsidRPr="002D1EEF" w:rsidRDefault="007A4483" w:rsidP="00A5622D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1E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25</w:t>
            </w:r>
          </w:p>
        </w:tc>
        <w:tc>
          <w:tcPr>
            <w:tcW w:w="350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B4D4A66" w14:textId="77777777" w:rsidR="007A4483" w:rsidRPr="002D1EEF" w:rsidRDefault="007A4483" w:rsidP="00A5622D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1E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75</w:t>
            </w:r>
          </w:p>
        </w:tc>
        <w:tc>
          <w:tcPr>
            <w:tcW w:w="350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F2C0843" w14:textId="77777777" w:rsidR="007A4483" w:rsidRPr="002D1EEF" w:rsidRDefault="007A4483" w:rsidP="00A5622D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1E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05</w:t>
            </w:r>
          </w:p>
        </w:tc>
        <w:tc>
          <w:tcPr>
            <w:tcW w:w="350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745F10C" w14:textId="77777777" w:rsidR="007A4483" w:rsidRPr="002D1EEF" w:rsidRDefault="007A4483" w:rsidP="00A5622D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1E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21</w:t>
            </w:r>
          </w:p>
        </w:tc>
        <w:tc>
          <w:tcPr>
            <w:tcW w:w="350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13D12D5" w14:textId="77777777" w:rsidR="007A4483" w:rsidRPr="002D1EEF" w:rsidRDefault="007A4483" w:rsidP="00A5622D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1E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43</w:t>
            </w:r>
          </w:p>
        </w:tc>
        <w:tc>
          <w:tcPr>
            <w:tcW w:w="350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F083511" w14:textId="77777777" w:rsidR="007A4483" w:rsidRPr="002D1EEF" w:rsidRDefault="007A4483" w:rsidP="00A5622D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1E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92</w:t>
            </w:r>
          </w:p>
        </w:tc>
      </w:tr>
      <w:tr w:rsidR="007A4483" w:rsidRPr="002D1EEF" w14:paraId="3BF393DF" w14:textId="77777777" w:rsidTr="00A5622D">
        <w:trPr>
          <w:trHeight w:val="510"/>
          <w:jc w:val="center"/>
        </w:trPr>
        <w:tc>
          <w:tcPr>
            <w:tcW w:w="427" w:type="pct"/>
            <w:vMerge w:val="restart"/>
            <w:tcBorders>
              <w:top w:val="single" w:sz="4" w:space="0" w:color="auto"/>
            </w:tcBorders>
            <w:shd w:val="clear" w:color="auto" w:fill="FFFFFF" w:themeFill="background1"/>
          </w:tcPr>
          <w:p w14:paraId="52A0BC00" w14:textId="77777777" w:rsidR="007A4483" w:rsidRDefault="007A4483" w:rsidP="00A5622D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lkalinity </w:t>
            </w:r>
          </w:p>
          <w:p w14:paraId="7B5930ED" w14:textId="77777777" w:rsidR="007A4483" w:rsidRPr="003C4BFD" w:rsidRDefault="007A4483" w:rsidP="00A5622D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CaO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g/L)</w:t>
            </w:r>
          </w:p>
        </w:tc>
        <w:tc>
          <w:tcPr>
            <w:tcW w:w="372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7B6E7A4" w14:textId="77777777" w:rsidR="007A4483" w:rsidRPr="003C4BFD" w:rsidRDefault="007A4483" w:rsidP="00A5622D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4BFD">
              <w:rPr>
                <w:rFonts w:ascii="Times New Roman" w:hAnsi="Times New Roman" w:cs="Times New Roman"/>
                <w:sz w:val="24"/>
                <w:szCs w:val="24"/>
              </w:rPr>
              <w:t>Influent</w:t>
            </w:r>
          </w:p>
        </w:tc>
        <w:tc>
          <w:tcPr>
            <w:tcW w:w="300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EE135A7" w14:textId="77777777" w:rsidR="007A4483" w:rsidRPr="002D1EEF" w:rsidRDefault="007A4483" w:rsidP="00A5622D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125.06 </w:t>
            </w:r>
          </w:p>
        </w:tc>
        <w:tc>
          <w:tcPr>
            <w:tcW w:w="350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0D40E8E" w14:textId="77777777" w:rsidR="007A4483" w:rsidRPr="002D1EEF" w:rsidRDefault="007A4483" w:rsidP="00A5622D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187.59 </w:t>
            </w:r>
          </w:p>
        </w:tc>
        <w:tc>
          <w:tcPr>
            <w:tcW w:w="352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23F0A9E" w14:textId="77777777" w:rsidR="007A4483" w:rsidRPr="002D1EEF" w:rsidRDefault="007A4483" w:rsidP="00A5622D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162.58 </w:t>
            </w:r>
          </w:p>
        </w:tc>
        <w:tc>
          <w:tcPr>
            <w:tcW w:w="397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7872F9B" w14:textId="77777777" w:rsidR="007A4483" w:rsidRPr="002D1EEF" w:rsidRDefault="007A4483" w:rsidP="00A5622D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275.13 </w:t>
            </w:r>
          </w:p>
        </w:tc>
        <w:tc>
          <w:tcPr>
            <w:tcW w:w="350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83A2FD7" w14:textId="77777777" w:rsidR="007A4483" w:rsidRPr="002D1EEF" w:rsidRDefault="007A4483" w:rsidP="00A5622D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137.56 </w:t>
            </w:r>
          </w:p>
        </w:tc>
        <w:tc>
          <w:tcPr>
            <w:tcW w:w="350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B4A1F79" w14:textId="77777777" w:rsidR="007A4483" w:rsidRPr="002D1EEF" w:rsidRDefault="007A4483" w:rsidP="00A5622D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125.06 </w:t>
            </w:r>
          </w:p>
        </w:tc>
        <w:tc>
          <w:tcPr>
            <w:tcW w:w="350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75A65306" w14:textId="77777777" w:rsidR="007A4483" w:rsidRPr="002D1EEF" w:rsidRDefault="007A4483" w:rsidP="00A5622D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262.62 </w:t>
            </w:r>
          </w:p>
        </w:tc>
        <w:tc>
          <w:tcPr>
            <w:tcW w:w="350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8CC06DE" w14:textId="77777777" w:rsidR="007A4483" w:rsidRPr="002D1EEF" w:rsidRDefault="007A4483" w:rsidP="00A5622D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331.40 </w:t>
            </w:r>
          </w:p>
        </w:tc>
        <w:tc>
          <w:tcPr>
            <w:tcW w:w="350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6302587" w14:textId="77777777" w:rsidR="007A4483" w:rsidRPr="002D1EEF" w:rsidRDefault="007A4483" w:rsidP="00A5622D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262.62 </w:t>
            </w:r>
          </w:p>
        </w:tc>
        <w:tc>
          <w:tcPr>
            <w:tcW w:w="350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01C6C55" w14:textId="77777777" w:rsidR="007A4483" w:rsidRPr="002D1EEF" w:rsidRDefault="007A4483" w:rsidP="00A5622D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175.08 </w:t>
            </w:r>
          </w:p>
        </w:tc>
        <w:tc>
          <w:tcPr>
            <w:tcW w:w="350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D74CCDF" w14:textId="77777777" w:rsidR="007A4483" w:rsidRPr="002D1EEF" w:rsidRDefault="007A4483" w:rsidP="00A5622D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375.18 </w:t>
            </w:r>
          </w:p>
        </w:tc>
        <w:tc>
          <w:tcPr>
            <w:tcW w:w="350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4E4789B" w14:textId="77777777" w:rsidR="007A4483" w:rsidRPr="002D1EEF" w:rsidRDefault="007A4483" w:rsidP="00A5622D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293.89 </w:t>
            </w:r>
          </w:p>
        </w:tc>
      </w:tr>
      <w:tr w:rsidR="007A4483" w:rsidRPr="002D1EEF" w14:paraId="309DEA2C" w14:textId="77777777" w:rsidTr="00A5622D">
        <w:trPr>
          <w:trHeight w:val="510"/>
          <w:jc w:val="center"/>
        </w:trPr>
        <w:tc>
          <w:tcPr>
            <w:tcW w:w="427" w:type="pct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0A7CA962" w14:textId="77777777" w:rsidR="007A4483" w:rsidRPr="003C4BFD" w:rsidRDefault="007A4483" w:rsidP="00A5622D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2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B7AC022" w14:textId="77777777" w:rsidR="007A4483" w:rsidRPr="003C4BFD" w:rsidRDefault="007A4483" w:rsidP="00A5622D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4BFD">
              <w:rPr>
                <w:rFonts w:ascii="Times New Roman" w:hAnsi="Times New Roman" w:cs="Times New Roman"/>
                <w:sz w:val="24"/>
                <w:szCs w:val="24"/>
              </w:rPr>
              <w:t>Effluent</w:t>
            </w:r>
          </w:p>
        </w:tc>
        <w:tc>
          <w:tcPr>
            <w:tcW w:w="300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F29C6A5" w14:textId="77777777" w:rsidR="007A4483" w:rsidRPr="002D1EEF" w:rsidRDefault="007A4483" w:rsidP="00A5622D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131.31 </w:t>
            </w:r>
          </w:p>
        </w:tc>
        <w:tc>
          <w:tcPr>
            <w:tcW w:w="350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0B6902A" w14:textId="77777777" w:rsidR="007A4483" w:rsidRPr="002D1EEF" w:rsidRDefault="007A4483" w:rsidP="00A5622D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81.29 </w:t>
            </w:r>
          </w:p>
        </w:tc>
        <w:tc>
          <w:tcPr>
            <w:tcW w:w="352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6C58E7F" w14:textId="77777777" w:rsidR="007A4483" w:rsidRPr="002D1EEF" w:rsidRDefault="007A4483" w:rsidP="00A5622D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175.08 </w:t>
            </w:r>
          </w:p>
        </w:tc>
        <w:tc>
          <w:tcPr>
            <w:tcW w:w="397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3F885E9" w14:textId="77777777" w:rsidR="007A4483" w:rsidRPr="002D1EEF" w:rsidRDefault="007A4483" w:rsidP="00A5622D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243.86 </w:t>
            </w:r>
          </w:p>
        </w:tc>
        <w:tc>
          <w:tcPr>
            <w:tcW w:w="350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0362B71" w14:textId="77777777" w:rsidR="007A4483" w:rsidRPr="002D1EEF" w:rsidRDefault="007A4483" w:rsidP="00A5622D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100.05 </w:t>
            </w:r>
          </w:p>
        </w:tc>
        <w:tc>
          <w:tcPr>
            <w:tcW w:w="350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92D41D3" w14:textId="77777777" w:rsidR="007A4483" w:rsidRPr="002D1EEF" w:rsidRDefault="007A4483" w:rsidP="00A5622D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137.56 </w:t>
            </w:r>
          </w:p>
        </w:tc>
        <w:tc>
          <w:tcPr>
            <w:tcW w:w="350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8432933" w14:textId="77777777" w:rsidR="007A4483" w:rsidRPr="002D1EEF" w:rsidRDefault="007A4483" w:rsidP="00A5622D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644.05 </w:t>
            </w:r>
          </w:p>
        </w:tc>
        <w:tc>
          <w:tcPr>
            <w:tcW w:w="350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3905270" w14:textId="77777777" w:rsidR="007A4483" w:rsidRPr="002D1EEF" w:rsidRDefault="007A4483" w:rsidP="00A5622D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300.14 </w:t>
            </w:r>
          </w:p>
        </w:tc>
        <w:tc>
          <w:tcPr>
            <w:tcW w:w="350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2B73C0C" w14:textId="77777777" w:rsidR="007A4483" w:rsidRPr="002D1EEF" w:rsidRDefault="007A4483" w:rsidP="00A5622D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256.37 </w:t>
            </w:r>
          </w:p>
        </w:tc>
        <w:tc>
          <w:tcPr>
            <w:tcW w:w="350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A877C63" w14:textId="77777777" w:rsidR="007A4483" w:rsidRPr="002D1EEF" w:rsidRDefault="007A4483" w:rsidP="00A5622D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212.60 </w:t>
            </w:r>
          </w:p>
        </w:tc>
        <w:tc>
          <w:tcPr>
            <w:tcW w:w="350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ABBCE9D" w14:textId="77777777" w:rsidR="007A4483" w:rsidRPr="002D1EEF" w:rsidRDefault="007A4483" w:rsidP="00A5622D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81.29 </w:t>
            </w:r>
          </w:p>
        </w:tc>
        <w:tc>
          <w:tcPr>
            <w:tcW w:w="350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1F21F0C" w14:textId="77777777" w:rsidR="007A4483" w:rsidRPr="002D1EEF" w:rsidRDefault="007A4483" w:rsidP="00A5622D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156.32 </w:t>
            </w:r>
          </w:p>
        </w:tc>
      </w:tr>
    </w:tbl>
    <w:p w14:paraId="352D7985" w14:textId="77777777" w:rsidR="007A4483" w:rsidRPr="00756141" w:rsidRDefault="007A4483" w:rsidP="007A4483">
      <w:pPr>
        <w:rPr>
          <w:sz w:val="22"/>
        </w:rPr>
      </w:pPr>
    </w:p>
    <w:p w14:paraId="38B29548" w14:textId="77777777" w:rsidR="007A4483" w:rsidRDefault="007A4483" w:rsidP="008A624E">
      <w:pPr>
        <w:spacing w:afterLines="50" w:after="156" w:line="276" w:lineRule="auto"/>
        <w:rPr>
          <w:rFonts w:ascii="Times New Roman" w:hAnsi="Times New Roman" w:cs="Times New Roman"/>
          <w:b/>
          <w:sz w:val="24"/>
          <w:szCs w:val="24"/>
        </w:rPr>
      </w:pPr>
    </w:p>
    <w:p w14:paraId="647FE99D" w14:textId="77A9B300" w:rsidR="002E2D73" w:rsidRDefault="005A6A82" w:rsidP="008A624E">
      <w:pPr>
        <w:spacing w:afterLines="50" w:after="156" w:line="276" w:lineRule="auto"/>
        <w:rPr>
          <w:sz w:val="24"/>
          <w:szCs w:val="24"/>
        </w:rPr>
      </w:pPr>
      <w:r w:rsidRPr="002E2D73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7A4483" w:rsidRPr="002E2D73">
        <w:rPr>
          <w:rFonts w:ascii="Times New Roman" w:hAnsi="Times New Roman" w:cs="Times New Roman"/>
          <w:b/>
          <w:sz w:val="24"/>
          <w:szCs w:val="24"/>
        </w:rPr>
        <w:t>S</w:t>
      </w:r>
      <w:r w:rsidR="007A4483">
        <w:rPr>
          <w:rFonts w:ascii="Times New Roman" w:hAnsi="Times New Roman" w:cs="Times New Roman"/>
          <w:b/>
          <w:sz w:val="24"/>
          <w:szCs w:val="24"/>
        </w:rPr>
        <w:t>3</w:t>
      </w:r>
      <w:r w:rsidR="007A4483" w:rsidRPr="002E2D73">
        <w:rPr>
          <w:rFonts w:ascii="Times New Roman" w:hAnsi="Times New Roman" w:cs="Times New Roman"/>
          <w:sz w:val="24"/>
          <w:szCs w:val="24"/>
        </w:rPr>
        <w:t xml:space="preserve"> </w:t>
      </w:r>
      <w:r w:rsidR="00106E95" w:rsidRPr="002E2D73">
        <w:rPr>
          <w:rFonts w:ascii="Times New Roman" w:hAnsi="Times New Roman" w:cs="Times New Roman"/>
          <w:sz w:val="24"/>
          <w:szCs w:val="24"/>
        </w:rPr>
        <w:t xml:space="preserve">Concentrations </w:t>
      </w:r>
      <w:r w:rsidR="00106E95" w:rsidRPr="002E2D73">
        <w:rPr>
          <w:rFonts w:ascii="Times New Roman" w:eastAsia="AdvOT2e364b11+25" w:hAnsi="Times New Roman" w:cs="Times New Roman"/>
          <w:kern w:val="0"/>
          <w:sz w:val="24"/>
          <w:szCs w:val="24"/>
        </w:rPr>
        <w:t xml:space="preserve">(mg/L) </w:t>
      </w:r>
      <w:r w:rsidR="00106E95" w:rsidRPr="002E2D73">
        <w:rPr>
          <w:rFonts w:ascii="Times New Roman" w:hAnsi="Times New Roman" w:cs="Times New Roman"/>
          <w:sz w:val="24"/>
          <w:szCs w:val="24"/>
        </w:rPr>
        <w:t xml:space="preserve">of </w:t>
      </w:r>
      <w:r w:rsidR="00106E95" w:rsidRPr="002E2D7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hemical oxygen demand (COD), </w:t>
      </w:r>
      <w:r w:rsidR="00106E95" w:rsidRPr="002E2D73">
        <w:rPr>
          <w:rFonts w:ascii="Times New Roman" w:eastAsia="AdvOT2e364b11+25" w:hAnsi="Times New Roman" w:cs="Times New Roman"/>
          <w:color w:val="000000" w:themeColor="text1"/>
          <w:sz w:val="24"/>
          <w:szCs w:val="24"/>
        </w:rPr>
        <w:t>total nitrogen (TN) and total phosphorus (TP) in the effluents</w:t>
      </w:r>
      <w:r w:rsidR="00106E95" w:rsidRPr="002E2D73">
        <w:rPr>
          <w:rFonts w:ascii="Times New Roman" w:eastAsia="AdvOT2e364b11+25" w:hAnsi="Times New Roman" w:cs="Times New Roman"/>
          <w:kern w:val="0"/>
          <w:sz w:val="24"/>
          <w:szCs w:val="24"/>
        </w:rPr>
        <w:t xml:space="preserve"> of 12 WWTPs </w:t>
      </w:r>
      <w:r w:rsidR="003C4BFD">
        <w:rPr>
          <w:rFonts w:ascii="Times New Roman" w:eastAsia="AdvOT2e364b11+25" w:hAnsi="Times New Roman" w:cs="Times New Roman"/>
          <w:kern w:val="0"/>
          <w:sz w:val="24"/>
          <w:szCs w:val="24"/>
        </w:rPr>
        <w:t>c</w:t>
      </w:r>
      <w:r w:rsidRPr="002E2D73">
        <w:rPr>
          <w:rFonts w:ascii="Times New Roman" w:eastAsia="AdvOT2e364b11+25" w:hAnsi="Times New Roman" w:cs="Times New Roman"/>
          <w:kern w:val="0"/>
          <w:sz w:val="24"/>
          <w:szCs w:val="24"/>
        </w:rPr>
        <w:t xml:space="preserve">hemical analyses of water samples. </w:t>
      </w:r>
      <w:r w:rsidR="00106E95" w:rsidRPr="002E2D73">
        <w:rPr>
          <w:rFonts w:ascii="Times New Roman" w:eastAsia="AdvOT2e364b11+25" w:hAnsi="Times New Roman" w:cs="Times New Roman"/>
          <w:kern w:val="0"/>
          <w:sz w:val="24"/>
          <w:szCs w:val="24"/>
        </w:rPr>
        <w:t>All t</w:t>
      </w:r>
      <w:r w:rsidRPr="002E2D73">
        <w:rPr>
          <w:rFonts w:ascii="Times New Roman" w:eastAsia="AdvOT2e364b11+25" w:hAnsi="Times New Roman" w:cs="Times New Roman"/>
          <w:kern w:val="0"/>
          <w:sz w:val="24"/>
          <w:szCs w:val="24"/>
        </w:rPr>
        <w:t>he data was shown as mean from three independent tests.</w:t>
      </w:r>
    </w:p>
    <w:tbl>
      <w:tblPr>
        <w:tblW w:w="0" w:type="auto"/>
        <w:tblInd w:w="108" w:type="dxa"/>
        <w:tblLook w:val="04A0" w:firstRow="1" w:lastRow="0" w:firstColumn="1" w:lastColumn="0" w:noHBand="0" w:noVBand="1"/>
      </w:tblPr>
      <w:tblGrid>
        <w:gridCol w:w="724"/>
        <w:gridCol w:w="952"/>
        <w:gridCol w:w="1072"/>
        <w:gridCol w:w="1072"/>
        <w:gridCol w:w="1072"/>
        <w:gridCol w:w="1071"/>
        <w:gridCol w:w="1136"/>
        <w:gridCol w:w="1136"/>
        <w:gridCol w:w="1136"/>
        <w:gridCol w:w="1136"/>
        <w:gridCol w:w="1136"/>
        <w:gridCol w:w="1071"/>
        <w:gridCol w:w="1136"/>
      </w:tblGrid>
      <w:tr w:rsidR="00EB0BDD" w:rsidRPr="00EB0BDD" w14:paraId="4D7A67AF" w14:textId="77777777" w:rsidTr="00EB0BDD">
        <w:trPr>
          <w:trHeight w:val="636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CD4FEF" w14:textId="77777777" w:rsidR="00EB0BDD" w:rsidRPr="00EB0BDD" w:rsidRDefault="00EB0BDD" w:rsidP="0014378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B0B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805784" w14:textId="77777777" w:rsidR="00EB0BDD" w:rsidRPr="00EB0BDD" w:rsidRDefault="00EB0BDD" w:rsidP="0014378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B0B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Z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AA5F09" w14:textId="77777777" w:rsidR="00EB0BDD" w:rsidRPr="00EB0BDD" w:rsidRDefault="00EB0BDD" w:rsidP="0014378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B0B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ZJ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0CAE51" w14:textId="77777777" w:rsidR="00EB0BDD" w:rsidRPr="00EB0BDD" w:rsidRDefault="00EB0BDD" w:rsidP="0014378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B0B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Z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882F4C" w14:textId="77777777" w:rsidR="00EB0BDD" w:rsidRPr="00EB0BDD" w:rsidRDefault="00EB0BDD" w:rsidP="0014378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B0B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8B303B" w14:textId="77777777" w:rsidR="00EB0BDD" w:rsidRPr="00EB0BDD" w:rsidRDefault="00EB0BDD" w:rsidP="0014378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B0B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Z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C61510" w14:textId="77777777" w:rsidR="00EB0BDD" w:rsidRPr="00EB0BDD" w:rsidRDefault="00EB0BDD" w:rsidP="0014378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B0B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22C12F" w14:textId="77777777" w:rsidR="00EB0BDD" w:rsidRPr="00EB0BDD" w:rsidRDefault="00EB0BDD" w:rsidP="0014378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B0B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59EEA9" w14:textId="77777777" w:rsidR="00EB0BDD" w:rsidRPr="00EB0BDD" w:rsidRDefault="00EB0BDD" w:rsidP="0014378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B0B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2580EB" w14:textId="77777777" w:rsidR="00EB0BDD" w:rsidRPr="00EB0BDD" w:rsidRDefault="00EB0BDD" w:rsidP="0014378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B0B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CF81B3" w14:textId="77777777" w:rsidR="00EB0BDD" w:rsidRPr="00EB0BDD" w:rsidRDefault="00EB0BDD" w:rsidP="0014378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B0B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AF9110" w14:textId="77777777" w:rsidR="00EB0BDD" w:rsidRPr="00EB0BDD" w:rsidRDefault="00EB0BDD" w:rsidP="0014378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B0B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5CCEE7" w14:textId="77777777" w:rsidR="00EB0BDD" w:rsidRPr="00EB0BDD" w:rsidRDefault="00EB0BDD" w:rsidP="0014378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B0B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JY</w:t>
            </w:r>
          </w:p>
        </w:tc>
      </w:tr>
      <w:tr w:rsidR="00143788" w:rsidRPr="00EB0BDD" w14:paraId="34F16E86" w14:textId="77777777" w:rsidTr="00143788">
        <w:trPr>
          <w:trHeight w:val="715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vAlign w:val="center"/>
            <w:hideMark/>
          </w:tcPr>
          <w:p w14:paraId="6BE87066" w14:textId="77777777" w:rsidR="00EB0BDD" w:rsidRPr="00EB0BDD" w:rsidRDefault="00EB0BDD" w:rsidP="0014378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B0B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vAlign w:val="center"/>
            <w:hideMark/>
          </w:tcPr>
          <w:p w14:paraId="4F2CF25D" w14:textId="77777777" w:rsidR="00EB0BDD" w:rsidRPr="00143788" w:rsidRDefault="00EB0BDD" w:rsidP="0014378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37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84</w:t>
            </w:r>
            <w:r w:rsidRPr="00143788">
              <w:rPr>
                <w:rFonts w:ascii="等线" w:eastAsia="等线" w:hAnsi="等线" w:cs="Times New Roman" w:hint="eastAsia"/>
                <w:color w:val="000000"/>
                <w:kern w:val="0"/>
                <w:sz w:val="24"/>
                <w:szCs w:val="24"/>
              </w:rPr>
              <w:t>±</w:t>
            </w:r>
            <w:r w:rsidRPr="001437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7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vAlign w:val="center"/>
            <w:hideMark/>
          </w:tcPr>
          <w:p w14:paraId="0A5AB6A0" w14:textId="77777777" w:rsidR="00EB0BDD" w:rsidRPr="00143788" w:rsidRDefault="00EB0BDD" w:rsidP="0014378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37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8.65</w:t>
            </w:r>
            <w:r w:rsidRPr="00143788">
              <w:rPr>
                <w:rFonts w:ascii="等线" w:eastAsia="等线" w:hAnsi="等线" w:cs="Times New Roman" w:hint="eastAsia"/>
                <w:color w:val="000000"/>
                <w:kern w:val="0"/>
                <w:sz w:val="24"/>
                <w:szCs w:val="24"/>
              </w:rPr>
              <w:t>±</w:t>
            </w:r>
            <w:r w:rsidRPr="001437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7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vAlign w:val="center"/>
            <w:hideMark/>
          </w:tcPr>
          <w:p w14:paraId="551CCD9F" w14:textId="77777777" w:rsidR="00EB0BDD" w:rsidRPr="00143788" w:rsidRDefault="00EB0BDD" w:rsidP="0014378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37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.46</w:t>
            </w:r>
            <w:r w:rsidRPr="00143788">
              <w:rPr>
                <w:rFonts w:ascii="等线" w:eastAsia="等线" w:hAnsi="等线" w:cs="Times New Roman" w:hint="eastAsia"/>
                <w:color w:val="000000"/>
                <w:kern w:val="0"/>
                <w:sz w:val="24"/>
                <w:szCs w:val="24"/>
              </w:rPr>
              <w:t>±</w:t>
            </w:r>
            <w:r w:rsidRPr="001437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9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vAlign w:val="center"/>
            <w:hideMark/>
          </w:tcPr>
          <w:p w14:paraId="4D094120" w14:textId="77777777" w:rsidR="00EB0BDD" w:rsidRPr="00143788" w:rsidRDefault="00EB0BDD" w:rsidP="0014378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37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5.33</w:t>
            </w:r>
            <w:r w:rsidRPr="00143788">
              <w:rPr>
                <w:rFonts w:ascii="等线" w:eastAsia="等线" w:hAnsi="等线" w:cs="Times New Roman" w:hint="eastAsia"/>
                <w:color w:val="000000"/>
                <w:kern w:val="0"/>
                <w:sz w:val="24"/>
                <w:szCs w:val="24"/>
              </w:rPr>
              <w:t>±</w:t>
            </w:r>
            <w:r w:rsidRPr="001437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3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vAlign w:val="center"/>
            <w:hideMark/>
          </w:tcPr>
          <w:p w14:paraId="771445D5" w14:textId="77777777" w:rsidR="00EB0BDD" w:rsidRPr="00143788" w:rsidRDefault="00EB0BDD" w:rsidP="0014378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37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.99</w:t>
            </w:r>
            <w:r w:rsidRPr="00143788">
              <w:rPr>
                <w:rFonts w:ascii="等线" w:eastAsia="等线" w:hAnsi="等线" w:cs="Times New Roman" w:hint="eastAsia"/>
                <w:color w:val="000000"/>
                <w:kern w:val="0"/>
                <w:sz w:val="24"/>
                <w:szCs w:val="24"/>
              </w:rPr>
              <w:t>±</w:t>
            </w:r>
            <w:r w:rsidRPr="001437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7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vAlign w:val="center"/>
            <w:hideMark/>
          </w:tcPr>
          <w:p w14:paraId="5FC7FB15" w14:textId="77777777" w:rsidR="00EB0BDD" w:rsidRPr="00143788" w:rsidRDefault="00EB0BDD" w:rsidP="0014378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37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3.56</w:t>
            </w:r>
            <w:r w:rsidRPr="00143788">
              <w:rPr>
                <w:rFonts w:ascii="等线" w:eastAsia="等线" w:hAnsi="等线" w:cs="Times New Roman" w:hint="eastAsia"/>
                <w:color w:val="000000"/>
                <w:kern w:val="0"/>
                <w:sz w:val="24"/>
                <w:szCs w:val="24"/>
              </w:rPr>
              <w:t>±</w:t>
            </w:r>
            <w:r w:rsidRPr="001437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.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vAlign w:val="center"/>
            <w:hideMark/>
          </w:tcPr>
          <w:p w14:paraId="15F83477" w14:textId="77777777" w:rsidR="00EB0BDD" w:rsidRPr="00143788" w:rsidRDefault="00EB0BDD" w:rsidP="0014378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37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7.78</w:t>
            </w:r>
            <w:r w:rsidRPr="00143788">
              <w:rPr>
                <w:rFonts w:ascii="等线" w:eastAsia="等线" w:hAnsi="等线" w:cs="Times New Roman" w:hint="eastAsia"/>
                <w:color w:val="000000"/>
                <w:kern w:val="0"/>
                <w:sz w:val="24"/>
                <w:szCs w:val="24"/>
              </w:rPr>
              <w:t>±</w:t>
            </w:r>
            <w:r w:rsidRPr="001437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.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vAlign w:val="center"/>
            <w:hideMark/>
          </w:tcPr>
          <w:p w14:paraId="6E0178EB" w14:textId="77777777" w:rsidR="00EB0BDD" w:rsidRPr="00143788" w:rsidRDefault="00EB0BDD" w:rsidP="0014378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37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0.00</w:t>
            </w:r>
            <w:r w:rsidRPr="00143788">
              <w:rPr>
                <w:rFonts w:ascii="等线" w:eastAsia="等线" w:hAnsi="等线" w:cs="Times New Roman" w:hint="eastAsia"/>
                <w:color w:val="000000"/>
                <w:kern w:val="0"/>
                <w:sz w:val="24"/>
                <w:szCs w:val="24"/>
              </w:rPr>
              <w:t>±</w:t>
            </w:r>
            <w:r w:rsidRPr="001437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.5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vAlign w:val="center"/>
            <w:hideMark/>
          </w:tcPr>
          <w:p w14:paraId="4988B858" w14:textId="77777777" w:rsidR="00EB0BDD" w:rsidRPr="00143788" w:rsidRDefault="00EB0BDD" w:rsidP="0014378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37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0.44</w:t>
            </w:r>
            <w:r w:rsidRPr="00143788">
              <w:rPr>
                <w:rFonts w:ascii="等线" w:eastAsia="等线" w:hAnsi="等线" w:cs="Times New Roman" w:hint="eastAsia"/>
                <w:color w:val="000000"/>
                <w:kern w:val="0"/>
                <w:sz w:val="24"/>
                <w:szCs w:val="24"/>
              </w:rPr>
              <w:t>±</w:t>
            </w:r>
            <w:r w:rsidRPr="001437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.9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vAlign w:val="center"/>
            <w:hideMark/>
          </w:tcPr>
          <w:p w14:paraId="1D14F43E" w14:textId="77777777" w:rsidR="00EB0BDD" w:rsidRPr="00143788" w:rsidRDefault="00EB0BDD" w:rsidP="0014378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37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3.56</w:t>
            </w:r>
            <w:r w:rsidRPr="00143788">
              <w:rPr>
                <w:rFonts w:ascii="等线" w:eastAsia="等线" w:hAnsi="等线" w:cs="Times New Roman" w:hint="eastAsia"/>
                <w:color w:val="000000"/>
                <w:kern w:val="0"/>
                <w:sz w:val="24"/>
                <w:szCs w:val="24"/>
              </w:rPr>
              <w:t>±</w:t>
            </w:r>
            <w:r w:rsidRPr="001437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.0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vAlign w:val="center"/>
            <w:hideMark/>
          </w:tcPr>
          <w:p w14:paraId="47EAB40F" w14:textId="77777777" w:rsidR="00EB0BDD" w:rsidRPr="00143788" w:rsidRDefault="00EB0BDD" w:rsidP="0014378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37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0.00</w:t>
            </w:r>
            <w:r w:rsidRPr="00143788">
              <w:rPr>
                <w:rFonts w:ascii="等线" w:eastAsia="等线" w:hAnsi="等线" w:cs="Times New Roman" w:hint="eastAsia"/>
                <w:color w:val="000000"/>
                <w:kern w:val="0"/>
                <w:sz w:val="24"/>
                <w:szCs w:val="24"/>
              </w:rPr>
              <w:t>±</w:t>
            </w:r>
            <w:r w:rsidRPr="001437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5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vAlign w:val="center"/>
            <w:hideMark/>
          </w:tcPr>
          <w:p w14:paraId="120A6C82" w14:textId="77777777" w:rsidR="00EB0BDD" w:rsidRPr="00143788" w:rsidRDefault="00EB0BDD" w:rsidP="0014378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37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2.22</w:t>
            </w:r>
            <w:r w:rsidRPr="00143788">
              <w:rPr>
                <w:rFonts w:ascii="等线" w:eastAsia="等线" w:hAnsi="等线" w:cs="Times New Roman" w:hint="eastAsia"/>
                <w:color w:val="000000"/>
                <w:kern w:val="0"/>
                <w:sz w:val="24"/>
                <w:szCs w:val="24"/>
              </w:rPr>
              <w:t>±</w:t>
            </w:r>
            <w:r w:rsidRPr="001437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.06</w:t>
            </w:r>
          </w:p>
        </w:tc>
      </w:tr>
      <w:tr w:rsidR="00143788" w:rsidRPr="00EB0BDD" w14:paraId="56A26EC7" w14:textId="77777777" w:rsidTr="00143788">
        <w:trPr>
          <w:trHeight w:val="853"/>
        </w:trPr>
        <w:tc>
          <w:tcPr>
            <w:tcW w:w="0" w:type="auto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vAlign w:val="center"/>
            <w:hideMark/>
          </w:tcPr>
          <w:p w14:paraId="2D29E678" w14:textId="77777777" w:rsidR="00EB0BDD" w:rsidRPr="00EB0BDD" w:rsidRDefault="00EB0BDD" w:rsidP="0014378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B0B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N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vAlign w:val="center"/>
            <w:hideMark/>
          </w:tcPr>
          <w:p w14:paraId="3B7B50A0" w14:textId="77777777" w:rsidR="00EB0BDD" w:rsidRPr="00143788" w:rsidRDefault="00EB0BDD" w:rsidP="0014378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37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14</w:t>
            </w:r>
            <w:r w:rsidRPr="00143788">
              <w:rPr>
                <w:rFonts w:ascii="等线" w:eastAsia="等线" w:hAnsi="等线" w:cs="Times New Roman" w:hint="eastAsia"/>
                <w:color w:val="000000"/>
                <w:kern w:val="0"/>
                <w:sz w:val="24"/>
                <w:szCs w:val="24"/>
              </w:rPr>
              <w:t>±</w:t>
            </w:r>
            <w:r w:rsidRPr="001437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7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vAlign w:val="center"/>
            <w:hideMark/>
          </w:tcPr>
          <w:p w14:paraId="04D0EB76" w14:textId="77777777" w:rsidR="00EB0BDD" w:rsidRPr="00143788" w:rsidRDefault="00EB0BDD" w:rsidP="0014378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37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.66</w:t>
            </w:r>
            <w:r w:rsidRPr="00143788">
              <w:rPr>
                <w:rFonts w:ascii="等线" w:eastAsia="等线" w:hAnsi="等线" w:cs="Times New Roman" w:hint="eastAsia"/>
                <w:color w:val="000000"/>
                <w:kern w:val="0"/>
                <w:sz w:val="24"/>
                <w:szCs w:val="24"/>
              </w:rPr>
              <w:t>±</w:t>
            </w:r>
            <w:r w:rsidRPr="001437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6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vAlign w:val="center"/>
            <w:hideMark/>
          </w:tcPr>
          <w:p w14:paraId="5DE5BF78" w14:textId="77777777" w:rsidR="00EB0BDD" w:rsidRPr="00143788" w:rsidRDefault="00EB0BDD" w:rsidP="0014378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37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06</w:t>
            </w:r>
            <w:r w:rsidRPr="00143788">
              <w:rPr>
                <w:rFonts w:ascii="等线" w:eastAsia="等线" w:hAnsi="等线" w:cs="Times New Roman" w:hint="eastAsia"/>
                <w:color w:val="000000"/>
                <w:kern w:val="0"/>
                <w:sz w:val="24"/>
                <w:szCs w:val="24"/>
              </w:rPr>
              <w:t>±</w:t>
            </w:r>
            <w:r w:rsidRPr="001437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3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vAlign w:val="center"/>
            <w:hideMark/>
          </w:tcPr>
          <w:p w14:paraId="51EF41DF" w14:textId="77777777" w:rsidR="00EB0BDD" w:rsidRPr="00143788" w:rsidRDefault="00EB0BDD" w:rsidP="0014378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37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63</w:t>
            </w:r>
            <w:r w:rsidRPr="00143788">
              <w:rPr>
                <w:rFonts w:ascii="等线" w:eastAsia="等线" w:hAnsi="等线" w:cs="Times New Roman" w:hint="eastAsia"/>
                <w:color w:val="000000"/>
                <w:kern w:val="0"/>
                <w:sz w:val="24"/>
                <w:szCs w:val="24"/>
              </w:rPr>
              <w:t>±</w:t>
            </w:r>
            <w:r w:rsidRPr="001437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2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vAlign w:val="center"/>
            <w:hideMark/>
          </w:tcPr>
          <w:p w14:paraId="62BEFBB3" w14:textId="77777777" w:rsidR="00EB0BDD" w:rsidRPr="00143788" w:rsidRDefault="00EB0BDD" w:rsidP="0014378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37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84</w:t>
            </w:r>
            <w:r w:rsidRPr="00143788">
              <w:rPr>
                <w:rFonts w:ascii="等线" w:eastAsia="等线" w:hAnsi="等线" w:cs="Times New Roman" w:hint="eastAsia"/>
                <w:color w:val="000000"/>
                <w:kern w:val="0"/>
                <w:sz w:val="24"/>
                <w:szCs w:val="24"/>
              </w:rPr>
              <w:t>±</w:t>
            </w:r>
            <w:r w:rsidRPr="001437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4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vAlign w:val="center"/>
            <w:hideMark/>
          </w:tcPr>
          <w:p w14:paraId="53CAED40" w14:textId="77777777" w:rsidR="00EB0BDD" w:rsidRPr="00143788" w:rsidRDefault="00EB0BDD" w:rsidP="0014378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37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.48</w:t>
            </w:r>
            <w:r w:rsidRPr="00143788">
              <w:rPr>
                <w:rFonts w:ascii="等线" w:eastAsia="等线" w:hAnsi="等线" w:cs="Times New Roman" w:hint="eastAsia"/>
                <w:color w:val="000000"/>
                <w:kern w:val="0"/>
                <w:sz w:val="24"/>
                <w:szCs w:val="24"/>
              </w:rPr>
              <w:t>±</w:t>
            </w:r>
            <w:r w:rsidRPr="001437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4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vAlign w:val="center"/>
            <w:hideMark/>
          </w:tcPr>
          <w:p w14:paraId="2AFC8751" w14:textId="77777777" w:rsidR="00EB0BDD" w:rsidRPr="00143788" w:rsidRDefault="00EB0BDD" w:rsidP="0014378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37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.62</w:t>
            </w:r>
            <w:r w:rsidRPr="00143788">
              <w:rPr>
                <w:rFonts w:ascii="等线" w:eastAsia="等线" w:hAnsi="等线" w:cs="Times New Roman" w:hint="eastAsia"/>
                <w:color w:val="000000"/>
                <w:kern w:val="0"/>
                <w:sz w:val="24"/>
                <w:szCs w:val="24"/>
              </w:rPr>
              <w:t>±</w:t>
            </w:r>
            <w:r w:rsidRPr="001437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9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vAlign w:val="center"/>
            <w:hideMark/>
          </w:tcPr>
          <w:p w14:paraId="34E00AD0" w14:textId="77777777" w:rsidR="00EB0BDD" w:rsidRPr="00143788" w:rsidRDefault="00EB0BDD" w:rsidP="0014378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37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.83</w:t>
            </w:r>
            <w:r w:rsidRPr="00143788">
              <w:rPr>
                <w:rFonts w:ascii="等线" w:eastAsia="等线" w:hAnsi="等线" w:cs="Times New Roman" w:hint="eastAsia"/>
                <w:color w:val="000000"/>
                <w:kern w:val="0"/>
                <w:sz w:val="24"/>
                <w:szCs w:val="24"/>
              </w:rPr>
              <w:t>±</w:t>
            </w:r>
            <w:r w:rsidRPr="001437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3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vAlign w:val="center"/>
            <w:hideMark/>
          </w:tcPr>
          <w:p w14:paraId="120BA5FB" w14:textId="77777777" w:rsidR="00EB0BDD" w:rsidRPr="00143788" w:rsidRDefault="00EB0BDD" w:rsidP="0014378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37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.65</w:t>
            </w:r>
            <w:r w:rsidRPr="00143788">
              <w:rPr>
                <w:rFonts w:ascii="等线" w:eastAsia="等线" w:hAnsi="等线" w:cs="Times New Roman" w:hint="eastAsia"/>
                <w:color w:val="000000"/>
                <w:kern w:val="0"/>
                <w:sz w:val="24"/>
                <w:szCs w:val="24"/>
              </w:rPr>
              <w:t>±</w:t>
            </w:r>
            <w:r w:rsidRPr="001437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3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vAlign w:val="center"/>
            <w:hideMark/>
          </w:tcPr>
          <w:p w14:paraId="63EB4E8C" w14:textId="77777777" w:rsidR="00EB0BDD" w:rsidRPr="00143788" w:rsidRDefault="00EB0BDD" w:rsidP="0014378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37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48</w:t>
            </w:r>
            <w:r w:rsidRPr="00143788">
              <w:rPr>
                <w:rFonts w:ascii="等线" w:eastAsia="等线" w:hAnsi="等线" w:cs="Times New Roman" w:hint="eastAsia"/>
                <w:color w:val="000000"/>
                <w:kern w:val="0"/>
                <w:sz w:val="24"/>
                <w:szCs w:val="24"/>
              </w:rPr>
              <w:t>±</w:t>
            </w:r>
            <w:r w:rsidRPr="001437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9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vAlign w:val="center"/>
            <w:hideMark/>
          </w:tcPr>
          <w:p w14:paraId="55312BD2" w14:textId="77777777" w:rsidR="00EB0BDD" w:rsidRPr="00143788" w:rsidRDefault="00EB0BDD" w:rsidP="0014378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37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.25</w:t>
            </w:r>
            <w:r w:rsidRPr="00143788">
              <w:rPr>
                <w:rFonts w:ascii="等线" w:eastAsia="等线" w:hAnsi="等线" w:cs="Times New Roman" w:hint="eastAsia"/>
                <w:color w:val="000000"/>
                <w:kern w:val="0"/>
                <w:sz w:val="24"/>
                <w:szCs w:val="24"/>
              </w:rPr>
              <w:t>±</w:t>
            </w:r>
            <w:r w:rsidRPr="001437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3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vAlign w:val="center"/>
            <w:hideMark/>
          </w:tcPr>
          <w:p w14:paraId="5A6B04C2" w14:textId="77777777" w:rsidR="00EB0BDD" w:rsidRPr="00143788" w:rsidRDefault="00EB0BDD" w:rsidP="0014378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37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06</w:t>
            </w:r>
            <w:r w:rsidRPr="00143788">
              <w:rPr>
                <w:rFonts w:ascii="等线" w:eastAsia="等线" w:hAnsi="等线" w:cs="Times New Roman" w:hint="eastAsia"/>
                <w:color w:val="000000"/>
                <w:kern w:val="0"/>
                <w:sz w:val="24"/>
                <w:szCs w:val="24"/>
              </w:rPr>
              <w:t>±</w:t>
            </w:r>
            <w:r w:rsidRPr="001437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7</w:t>
            </w:r>
          </w:p>
        </w:tc>
      </w:tr>
      <w:tr w:rsidR="00EB0BDD" w:rsidRPr="00EB0BDD" w14:paraId="1198D155" w14:textId="77777777" w:rsidTr="00143788">
        <w:trPr>
          <w:trHeight w:val="636"/>
        </w:trPr>
        <w:tc>
          <w:tcPr>
            <w:tcW w:w="0" w:type="auto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809C24" w14:textId="77777777" w:rsidR="00EB0BDD" w:rsidRPr="00EB0BDD" w:rsidRDefault="00EB0BDD" w:rsidP="0014378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B0B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P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0F2CE5E" w14:textId="77777777" w:rsidR="00EB0BDD" w:rsidRPr="00143788" w:rsidRDefault="00EB0BDD" w:rsidP="0014378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37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5</w:t>
            </w:r>
            <w:r w:rsidRPr="00143788">
              <w:rPr>
                <w:rFonts w:ascii="等线" w:eastAsia="等线" w:hAnsi="等线" w:cs="Times New Roman" w:hint="eastAsia"/>
                <w:color w:val="000000"/>
                <w:kern w:val="0"/>
                <w:sz w:val="24"/>
                <w:szCs w:val="24"/>
              </w:rPr>
              <w:t>±</w:t>
            </w:r>
            <w:r w:rsidRPr="001437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DE3DC52" w14:textId="77777777" w:rsidR="00EB0BDD" w:rsidRPr="00143788" w:rsidRDefault="00EB0BDD" w:rsidP="0014378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37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9</w:t>
            </w:r>
            <w:r w:rsidRPr="00143788">
              <w:rPr>
                <w:rFonts w:ascii="等线" w:eastAsia="等线" w:hAnsi="等线" w:cs="Times New Roman" w:hint="eastAsia"/>
                <w:color w:val="000000"/>
                <w:kern w:val="0"/>
                <w:sz w:val="24"/>
                <w:szCs w:val="24"/>
              </w:rPr>
              <w:t>±</w:t>
            </w:r>
            <w:r w:rsidRPr="001437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987E60A" w14:textId="77777777" w:rsidR="00EB0BDD" w:rsidRPr="00143788" w:rsidRDefault="00EB0BDD" w:rsidP="0014378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37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3</w:t>
            </w:r>
            <w:r w:rsidRPr="00143788">
              <w:rPr>
                <w:rFonts w:ascii="等线" w:eastAsia="等线" w:hAnsi="等线" w:cs="Times New Roman" w:hint="eastAsia"/>
                <w:color w:val="000000"/>
                <w:kern w:val="0"/>
                <w:sz w:val="24"/>
                <w:szCs w:val="24"/>
              </w:rPr>
              <w:t>±</w:t>
            </w:r>
            <w:r w:rsidRPr="001437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D910CEF" w14:textId="77777777" w:rsidR="00EB0BDD" w:rsidRPr="00143788" w:rsidRDefault="00EB0BDD" w:rsidP="0014378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37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1</w:t>
            </w:r>
            <w:r w:rsidRPr="00143788">
              <w:rPr>
                <w:rFonts w:ascii="等线" w:eastAsia="等线" w:hAnsi="等线" w:cs="Times New Roman" w:hint="eastAsia"/>
                <w:color w:val="000000"/>
                <w:kern w:val="0"/>
                <w:sz w:val="24"/>
                <w:szCs w:val="24"/>
              </w:rPr>
              <w:t>±</w:t>
            </w:r>
            <w:r w:rsidRPr="001437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0AA1E0A" w14:textId="77777777" w:rsidR="00EB0BDD" w:rsidRPr="00143788" w:rsidRDefault="00EB0BDD" w:rsidP="0014378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37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6</w:t>
            </w:r>
            <w:r w:rsidRPr="00143788">
              <w:rPr>
                <w:rFonts w:ascii="等线" w:eastAsia="等线" w:hAnsi="等线" w:cs="Times New Roman" w:hint="eastAsia"/>
                <w:color w:val="000000"/>
                <w:kern w:val="0"/>
                <w:sz w:val="24"/>
                <w:szCs w:val="24"/>
              </w:rPr>
              <w:t>±</w:t>
            </w:r>
            <w:r w:rsidRPr="001437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94F5128" w14:textId="77777777" w:rsidR="00EB0BDD" w:rsidRPr="00143788" w:rsidRDefault="00EB0BDD" w:rsidP="0014378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37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2</w:t>
            </w:r>
            <w:r w:rsidRPr="00143788">
              <w:rPr>
                <w:rFonts w:ascii="等线" w:eastAsia="等线" w:hAnsi="等线" w:cs="Times New Roman" w:hint="eastAsia"/>
                <w:color w:val="000000"/>
                <w:kern w:val="0"/>
                <w:sz w:val="24"/>
                <w:szCs w:val="24"/>
              </w:rPr>
              <w:t>±</w:t>
            </w:r>
            <w:r w:rsidRPr="001437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9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2E93830" w14:textId="77777777" w:rsidR="00EB0BDD" w:rsidRPr="00143788" w:rsidRDefault="00EB0BDD" w:rsidP="0014378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37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1</w:t>
            </w:r>
            <w:r w:rsidRPr="00143788">
              <w:rPr>
                <w:rFonts w:ascii="等线" w:eastAsia="等线" w:hAnsi="等线" w:cs="Times New Roman" w:hint="eastAsia"/>
                <w:color w:val="000000"/>
                <w:kern w:val="0"/>
                <w:sz w:val="24"/>
                <w:szCs w:val="24"/>
              </w:rPr>
              <w:t>±</w:t>
            </w:r>
            <w:r w:rsidRPr="001437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1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81D35F2" w14:textId="77777777" w:rsidR="00EB0BDD" w:rsidRPr="00143788" w:rsidRDefault="00EB0BDD" w:rsidP="0014378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37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7</w:t>
            </w:r>
            <w:r w:rsidRPr="00143788">
              <w:rPr>
                <w:rFonts w:ascii="等线" w:eastAsia="等线" w:hAnsi="等线" w:cs="Times New Roman" w:hint="eastAsia"/>
                <w:color w:val="000000"/>
                <w:kern w:val="0"/>
                <w:sz w:val="24"/>
                <w:szCs w:val="24"/>
              </w:rPr>
              <w:t>±</w:t>
            </w:r>
            <w:r w:rsidRPr="001437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3AB5AB6" w14:textId="77777777" w:rsidR="00EB0BDD" w:rsidRPr="00143788" w:rsidRDefault="00EB0BDD" w:rsidP="0014378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37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6</w:t>
            </w:r>
            <w:r w:rsidRPr="00143788">
              <w:rPr>
                <w:rFonts w:ascii="等线" w:eastAsia="等线" w:hAnsi="等线" w:cs="Times New Roman" w:hint="eastAsia"/>
                <w:color w:val="000000"/>
                <w:kern w:val="0"/>
                <w:sz w:val="24"/>
                <w:szCs w:val="24"/>
              </w:rPr>
              <w:t>±</w:t>
            </w:r>
            <w:r w:rsidRPr="001437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FC3C1C5" w14:textId="77777777" w:rsidR="00EB0BDD" w:rsidRPr="00143788" w:rsidRDefault="00EB0BDD" w:rsidP="0014378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37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1</w:t>
            </w:r>
            <w:r w:rsidRPr="00143788">
              <w:rPr>
                <w:rFonts w:ascii="等线" w:eastAsia="等线" w:hAnsi="等线" w:cs="Times New Roman" w:hint="eastAsia"/>
                <w:color w:val="000000"/>
                <w:kern w:val="0"/>
                <w:sz w:val="24"/>
                <w:szCs w:val="24"/>
              </w:rPr>
              <w:t>±</w:t>
            </w:r>
            <w:r w:rsidRPr="001437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3ED919D" w14:textId="77777777" w:rsidR="00EB0BDD" w:rsidRPr="00143788" w:rsidRDefault="00EB0BDD" w:rsidP="0014378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37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  <w:r w:rsidRPr="00143788">
              <w:rPr>
                <w:rFonts w:ascii="等线" w:eastAsia="等线" w:hAnsi="等线" w:cs="Times New Roman" w:hint="eastAsia"/>
                <w:color w:val="000000"/>
                <w:kern w:val="0"/>
                <w:sz w:val="24"/>
                <w:szCs w:val="24"/>
              </w:rPr>
              <w:t>±</w:t>
            </w:r>
            <w:r w:rsidRPr="001437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BF7EF02" w14:textId="77777777" w:rsidR="00EB0BDD" w:rsidRPr="00143788" w:rsidRDefault="00EB0BDD" w:rsidP="0014378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37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3</w:t>
            </w:r>
            <w:r w:rsidRPr="00143788">
              <w:rPr>
                <w:rFonts w:ascii="等线" w:eastAsia="等线" w:hAnsi="等线" w:cs="Times New Roman" w:hint="eastAsia"/>
                <w:color w:val="000000"/>
                <w:kern w:val="0"/>
                <w:sz w:val="24"/>
                <w:szCs w:val="24"/>
              </w:rPr>
              <w:t>±</w:t>
            </w:r>
            <w:r w:rsidRPr="001437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</w:tr>
    </w:tbl>
    <w:p w14:paraId="3867EE81" w14:textId="77777777" w:rsidR="008A624E" w:rsidRDefault="008A624E">
      <w:pPr>
        <w:widowControl/>
        <w:jc w:val="left"/>
        <w:rPr>
          <w:rFonts w:ascii="Times New Roman" w:eastAsia="AdvOT2e364b11+25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eastAsia="AdvOT2e364b11+25" w:hAnsi="Times New Roman" w:cs="Times New Roman"/>
          <w:b/>
          <w:color w:val="000000" w:themeColor="text1"/>
          <w:sz w:val="24"/>
          <w:szCs w:val="24"/>
        </w:rPr>
        <w:br w:type="page"/>
      </w:r>
    </w:p>
    <w:p w14:paraId="0279072C" w14:textId="2626D3BE" w:rsidR="00001756" w:rsidRPr="002E2D73" w:rsidRDefault="00001756" w:rsidP="002E2D73">
      <w:pPr>
        <w:snapToGrid w:val="0"/>
        <w:spacing w:afterLines="50" w:after="156"/>
        <w:ind w:left="58" w:hangingChars="24" w:hanging="58"/>
        <w:rPr>
          <w:rFonts w:ascii="Times New Roman" w:eastAsia="AdvOT2e364b11+25" w:hAnsi="Times New Roman" w:cs="Times New Roman"/>
          <w:color w:val="000000" w:themeColor="text1"/>
          <w:sz w:val="24"/>
          <w:szCs w:val="24"/>
        </w:rPr>
      </w:pPr>
      <w:r w:rsidRPr="002E2D73">
        <w:rPr>
          <w:rFonts w:ascii="Times New Roman" w:eastAsia="AdvOT2e364b11+25" w:hAnsi="Times New Roman" w:cs="Times New Roman" w:hint="eastAsia"/>
          <w:b/>
          <w:color w:val="000000" w:themeColor="text1"/>
          <w:sz w:val="24"/>
          <w:szCs w:val="24"/>
        </w:rPr>
        <w:lastRenderedPageBreak/>
        <w:t xml:space="preserve">Table </w:t>
      </w:r>
      <w:r w:rsidR="007A4483" w:rsidRPr="002E2D73">
        <w:rPr>
          <w:rFonts w:ascii="Times New Roman" w:eastAsia="AdvOT2e364b11+25" w:hAnsi="Times New Roman" w:cs="Times New Roman"/>
          <w:b/>
          <w:color w:val="000000" w:themeColor="text1"/>
          <w:sz w:val="24"/>
          <w:szCs w:val="24"/>
        </w:rPr>
        <w:t>S</w:t>
      </w:r>
      <w:r w:rsidR="007A4483">
        <w:rPr>
          <w:rFonts w:ascii="Times New Roman" w:eastAsia="AdvOT2e364b11+25" w:hAnsi="Times New Roman" w:cs="Times New Roman"/>
          <w:b/>
          <w:color w:val="000000" w:themeColor="text1"/>
          <w:sz w:val="24"/>
          <w:szCs w:val="24"/>
        </w:rPr>
        <w:t>4</w:t>
      </w:r>
      <w:r w:rsidR="007A4483" w:rsidRPr="002E2D73">
        <w:rPr>
          <w:rFonts w:ascii="Times New Roman" w:eastAsia="AdvOT2e364b11+25" w:hAnsi="Times New Roman" w:cs="Times New Roman"/>
          <w:color w:val="000000" w:themeColor="text1"/>
          <w:sz w:val="24"/>
          <w:szCs w:val="24"/>
        </w:rPr>
        <w:t xml:space="preserve"> </w:t>
      </w:r>
      <w:r w:rsidRPr="002E2D73">
        <w:rPr>
          <w:rFonts w:ascii="Times New Roman" w:eastAsia="AdvOT2e364b11+25" w:hAnsi="Times New Roman" w:cs="Times New Roman"/>
          <w:color w:val="000000" w:themeColor="text1"/>
          <w:sz w:val="24"/>
          <w:szCs w:val="24"/>
        </w:rPr>
        <w:t>Correlation coefficient among toxicit</w:t>
      </w:r>
      <w:r w:rsidRPr="002E2D73">
        <w:rPr>
          <w:rFonts w:ascii="Times New Roman" w:eastAsia="AdvOT2e364b11+25" w:hAnsi="Times New Roman" w:cs="Times New Roman" w:hint="eastAsia"/>
          <w:color w:val="000000" w:themeColor="text1"/>
          <w:sz w:val="24"/>
          <w:szCs w:val="24"/>
        </w:rPr>
        <w:t>ies</w:t>
      </w:r>
      <w:r w:rsidRPr="002E2D73">
        <w:rPr>
          <w:rFonts w:ascii="Times New Roman" w:eastAsia="AdvOT2e364b11+25" w:hAnsi="Times New Roman" w:cs="Times New Roman"/>
          <w:color w:val="000000" w:themeColor="text1"/>
          <w:sz w:val="24"/>
          <w:szCs w:val="24"/>
        </w:rPr>
        <w:t xml:space="preserve"> data as determined in this study. </w:t>
      </w:r>
    </w:p>
    <w:tbl>
      <w:tblPr>
        <w:tblW w:w="5107" w:type="pct"/>
        <w:tblInd w:w="-112" w:type="dxa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3712"/>
        <w:gridCol w:w="1386"/>
        <w:gridCol w:w="1394"/>
        <w:gridCol w:w="3670"/>
        <w:gridCol w:w="2823"/>
        <w:gridCol w:w="1272"/>
      </w:tblGrid>
      <w:tr w:rsidR="002E2D73" w:rsidRPr="002E2D73" w14:paraId="1451DE26" w14:textId="77777777" w:rsidTr="002D1EEF">
        <w:trPr>
          <w:cantSplit/>
          <w:trHeight w:val="404"/>
        </w:trPr>
        <w:tc>
          <w:tcPr>
            <w:tcW w:w="1302" w:type="pct"/>
            <w:tcBorders>
              <w:top w:val="single" w:sz="6" w:space="0" w:color="auto"/>
              <w:bottom w:val="single" w:sz="6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814E4B2" w14:textId="77777777" w:rsidR="00001756" w:rsidRPr="002E2D73" w:rsidRDefault="00001756" w:rsidP="002E2D73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86" w:type="pct"/>
            <w:tcBorders>
              <w:top w:val="single" w:sz="6" w:space="0" w:color="auto"/>
              <w:bottom w:val="single" w:sz="6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4967CF7" w14:textId="77777777" w:rsidR="00001756" w:rsidRPr="002E2D73" w:rsidRDefault="00001756" w:rsidP="002E2D73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2D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ell viability</w:t>
            </w:r>
          </w:p>
        </w:tc>
        <w:tc>
          <w:tcPr>
            <w:tcW w:w="489" w:type="pct"/>
            <w:tcBorders>
              <w:top w:val="single" w:sz="6" w:space="0" w:color="auto"/>
              <w:bottom w:val="single" w:sz="6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C44EF1E" w14:textId="77777777" w:rsidR="00001756" w:rsidRPr="002E2D73" w:rsidRDefault="00001756" w:rsidP="002E2D73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2D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OS level</w:t>
            </w:r>
          </w:p>
        </w:tc>
        <w:tc>
          <w:tcPr>
            <w:tcW w:w="1287" w:type="pct"/>
            <w:tcBorders>
              <w:top w:val="single" w:sz="6" w:space="0" w:color="auto"/>
              <w:bottom w:val="single" w:sz="6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B960E23" w14:textId="77777777" w:rsidR="00001756" w:rsidRPr="002E2D73" w:rsidRDefault="00001756" w:rsidP="002E2D73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2D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tochondrial membrane potential</w:t>
            </w:r>
          </w:p>
        </w:tc>
        <w:tc>
          <w:tcPr>
            <w:tcW w:w="990" w:type="pct"/>
            <w:tcBorders>
              <w:top w:val="single" w:sz="6" w:space="0" w:color="auto"/>
              <w:bottom w:val="single" w:sz="6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6A9566A" w14:textId="77777777" w:rsidR="00001756" w:rsidRPr="002E2D73" w:rsidRDefault="00001756" w:rsidP="002E2D73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2D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BC transporter activity</w:t>
            </w:r>
          </w:p>
        </w:tc>
        <w:tc>
          <w:tcPr>
            <w:tcW w:w="446" w:type="pct"/>
            <w:tcBorders>
              <w:top w:val="single" w:sz="6" w:space="0" w:color="auto"/>
              <w:bottom w:val="single" w:sz="6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9650A88" w14:textId="77777777" w:rsidR="00001756" w:rsidRPr="002E2D73" w:rsidRDefault="00001756" w:rsidP="002E2D73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2D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aphnia</w:t>
            </w:r>
          </w:p>
        </w:tc>
      </w:tr>
      <w:tr w:rsidR="002E2D73" w:rsidRPr="002E2D73" w14:paraId="0329DFA8" w14:textId="77777777" w:rsidTr="002D1EEF">
        <w:trPr>
          <w:cantSplit/>
          <w:trHeight w:val="404"/>
        </w:trPr>
        <w:tc>
          <w:tcPr>
            <w:tcW w:w="1302" w:type="pct"/>
            <w:tcBorders>
              <w:top w:val="single" w:sz="6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3C40A02" w14:textId="77777777" w:rsidR="00001756" w:rsidRPr="002E2D73" w:rsidRDefault="00001756" w:rsidP="002E2D73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2D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ell viability</w:t>
            </w:r>
          </w:p>
        </w:tc>
        <w:tc>
          <w:tcPr>
            <w:tcW w:w="486" w:type="pct"/>
            <w:tcBorders>
              <w:top w:val="single" w:sz="6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2C0BD07" w14:textId="77777777" w:rsidR="00001756" w:rsidRPr="002E2D73" w:rsidRDefault="00001756" w:rsidP="002E2D73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2D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489" w:type="pct"/>
            <w:tcBorders>
              <w:top w:val="single" w:sz="6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7208844" w14:textId="77777777" w:rsidR="00001756" w:rsidRPr="002E2D73" w:rsidRDefault="00001756" w:rsidP="002E2D73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2D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80*</w:t>
            </w:r>
          </w:p>
        </w:tc>
        <w:tc>
          <w:tcPr>
            <w:tcW w:w="1287" w:type="pct"/>
            <w:tcBorders>
              <w:top w:val="single" w:sz="6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6186090" w14:textId="77777777" w:rsidR="00001756" w:rsidRPr="002E2D73" w:rsidRDefault="00001756" w:rsidP="002E2D73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2D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15</w:t>
            </w:r>
          </w:p>
        </w:tc>
        <w:tc>
          <w:tcPr>
            <w:tcW w:w="990" w:type="pct"/>
            <w:tcBorders>
              <w:top w:val="single" w:sz="6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03D2F36" w14:textId="77777777" w:rsidR="00001756" w:rsidRPr="002E2D73" w:rsidRDefault="00001756" w:rsidP="002E2D73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2D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150</w:t>
            </w:r>
          </w:p>
        </w:tc>
        <w:tc>
          <w:tcPr>
            <w:tcW w:w="446" w:type="pct"/>
            <w:tcBorders>
              <w:top w:val="single" w:sz="6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648D541" w14:textId="77777777" w:rsidR="00001756" w:rsidRPr="002E2D73" w:rsidRDefault="00001756" w:rsidP="002E2D73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2D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60</w:t>
            </w:r>
          </w:p>
        </w:tc>
      </w:tr>
      <w:tr w:rsidR="002E2D73" w:rsidRPr="002E2D73" w14:paraId="4A4BE307" w14:textId="77777777" w:rsidTr="002D1EEF">
        <w:trPr>
          <w:cantSplit/>
          <w:trHeight w:val="404"/>
        </w:trPr>
        <w:tc>
          <w:tcPr>
            <w:tcW w:w="1302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875D69E" w14:textId="77777777" w:rsidR="00001756" w:rsidRPr="002E2D73" w:rsidRDefault="00001756" w:rsidP="002E2D73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2D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OS level</w:t>
            </w:r>
          </w:p>
        </w:tc>
        <w:tc>
          <w:tcPr>
            <w:tcW w:w="486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BB75A25" w14:textId="77777777" w:rsidR="00001756" w:rsidRPr="002E2D73" w:rsidRDefault="00001756" w:rsidP="002E2D73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89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40A19D4" w14:textId="77777777" w:rsidR="00001756" w:rsidRPr="002E2D73" w:rsidRDefault="00001756" w:rsidP="002E2D73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2D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287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28DB26F" w14:textId="77777777" w:rsidR="00001756" w:rsidRPr="002E2D73" w:rsidRDefault="00001756" w:rsidP="002E2D73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2D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39</w:t>
            </w:r>
          </w:p>
        </w:tc>
        <w:tc>
          <w:tcPr>
            <w:tcW w:w="990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1030CB1" w14:textId="77777777" w:rsidR="00001756" w:rsidRPr="002E2D73" w:rsidRDefault="00001756" w:rsidP="002E2D73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2D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26</w:t>
            </w:r>
          </w:p>
        </w:tc>
        <w:tc>
          <w:tcPr>
            <w:tcW w:w="446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D0A96E6" w14:textId="77777777" w:rsidR="00001756" w:rsidRPr="002E2D73" w:rsidRDefault="00001756" w:rsidP="002E2D73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2D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31</w:t>
            </w:r>
          </w:p>
        </w:tc>
      </w:tr>
      <w:tr w:rsidR="002E2D73" w:rsidRPr="002E2D73" w14:paraId="0E43AD7D" w14:textId="77777777" w:rsidTr="002D1EEF">
        <w:trPr>
          <w:cantSplit/>
        </w:trPr>
        <w:tc>
          <w:tcPr>
            <w:tcW w:w="1302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C515118" w14:textId="77777777" w:rsidR="00001756" w:rsidRPr="002E2D73" w:rsidRDefault="00001756" w:rsidP="002E2D73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2D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tochondrial membrane potential</w:t>
            </w:r>
          </w:p>
        </w:tc>
        <w:tc>
          <w:tcPr>
            <w:tcW w:w="486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6A0DF7C" w14:textId="77777777" w:rsidR="00001756" w:rsidRPr="002E2D73" w:rsidRDefault="00001756" w:rsidP="002E2D73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89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4AA62C0" w14:textId="77777777" w:rsidR="00001756" w:rsidRPr="002E2D73" w:rsidRDefault="00001756" w:rsidP="002E2D73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87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79B3D43" w14:textId="77777777" w:rsidR="00001756" w:rsidRPr="002E2D73" w:rsidRDefault="00001756" w:rsidP="002E2D73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2D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990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98A0132" w14:textId="77777777" w:rsidR="00001756" w:rsidRPr="002E2D73" w:rsidRDefault="00001756" w:rsidP="002E2D73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2D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76</w:t>
            </w:r>
          </w:p>
        </w:tc>
        <w:tc>
          <w:tcPr>
            <w:tcW w:w="446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E5C8414" w14:textId="77777777" w:rsidR="00001756" w:rsidRPr="002E2D73" w:rsidRDefault="00001756" w:rsidP="002E2D73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2D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147</w:t>
            </w:r>
          </w:p>
        </w:tc>
      </w:tr>
      <w:tr w:rsidR="002E2D73" w:rsidRPr="002E2D73" w14:paraId="04BAB1F7" w14:textId="77777777" w:rsidTr="002D1EEF">
        <w:trPr>
          <w:cantSplit/>
          <w:trHeight w:val="348"/>
        </w:trPr>
        <w:tc>
          <w:tcPr>
            <w:tcW w:w="1302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5634D0E" w14:textId="77777777" w:rsidR="00001756" w:rsidRPr="002E2D73" w:rsidRDefault="00001756" w:rsidP="002E2D73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2D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BC transporter activity</w:t>
            </w:r>
          </w:p>
        </w:tc>
        <w:tc>
          <w:tcPr>
            <w:tcW w:w="486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D8FF836" w14:textId="77777777" w:rsidR="00001756" w:rsidRPr="002E2D73" w:rsidRDefault="00001756" w:rsidP="002E2D73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89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7321F8F" w14:textId="77777777" w:rsidR="00001756" w:rsidRPr="002E2D73" w:rsidRDefault="00001756" w:rsidP="002E2D73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87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8F19906" w14:textId="77777777" w:rsidR="00001756" w:rsidRPr="002E2D73" w:rsidRDefault="00001756" w:rsidP="002E2D73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0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788608F" w14:textId="77777777" w:rsidR="00001756" w:rsidRPr="002E2D73" w:rsidRDefault="00001756" w:rsidP="002E2D73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2D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446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5ED1E92" w14:textId="77777777" w:rsidR="00001756" w:rsidRPr="002E2D73" w:rsidRDefault="00001756" w:rsidP="002E2D73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2D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93</w:t>
            </w:r>
          </w:p>
        </w:tc>
      </w:tr>
      <w:tr w:rsidR="002E2D73" w:rsidRPr="002E2D73" w14:paraId="285AD155" w14:textId="77777777" w:rsidTr="002D1EEF">
        <w:trPr>
          <w:cantSplit/>
          <w:trHeight w:val="348"/>
        </w:trPr>
        <w:tc>
          <w:tcPr>
            <w:tcW w:w="1302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94A0BED" w14:textId="77777777" w:rsidR="00001756" w:rsidRPr="002E2D73" w:rsidRDefault="00001756" w:rsidP="002E2D73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2D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hotobacterium</w:t>
            </w:r>
          </w:p>
        </w:tc>
        <w:tc>
          <w:tcPr>
            <w:tcW w:w="486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8B8499A" w14:textId="77777777" w:rsidR="00001756" w:rsidRPr="002E2D73" w:rsidRDefault="00001756" w:rsidP="002E2D73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2D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59</w:t>
            </w:r>
          </w:p>
        </w:tc>
        <w:tc>
          <w:tcPr>
            <w:tcW w:w="489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0EC963A" w14:textId="77777777" w:rsidR="00001756" w:rsidRPr="002E2D73" w:rsidRDefault="00001756" w:rsidP="002E2D73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2D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58</w:t>
            </w:r>
          </w:p>
        </w:tc>
        <w:tc>
          <w:tcPr>
            <w:tcW w:w="1287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F4BFD86" w14:textId="77777777" w:rsidR="00001756" w:rsidRPr="002E2D73" w:rsidRDefault="00001756" w:rsidP="002E2D73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2D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35</w:t>
            </w:r>
          </w:p>
        </w:tc>
        <w:tc>
          <w:tcPr>
            <w:tcW w:w="990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149B7F9" w14:textId="77777777" w:rsidR="00001756" w:rsidRPr="002E2D73" w:rsidRDefault="00001756" w:rsidP="002E2D73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2D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53</w:t>
            </w:r>
          </w:p>
        </w:tc>
        <w:tc>
          <w:tcPr>
            <w:tcW w:w="446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423B16F" w14:textId="77777777" w:rsidR="00001756" w:rsidRPr="002E2D73" w:rsidRDefault="00001756" w:rsidP="002E2D73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2D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45</w:t>
            </w:r>
          </w:p>
        </w:tc>
      </w:tr>
      <w:tr w:rsidR="002E2D73" w:rsidRPr="002E2D73" w14:paraId="72234477" w14:textId="77777777" w:rsidTr="002D1EEF">
        <w:trPr>
          <w:cantSplit/>
          <w:trHeight w:val="348"/>
        </w:trPr>
        <w:tc>
          <w:tcPr>
            <w:tcW w:w="1302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F1D73D5" w14:textId="77777777" w:rsidR="00001756" w:rsidRPr="002E2D73" w:rsidRDefault="00001756" w:rsidP="002E2D73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2D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etrahymena</w:t>
            </w:r>
          </w:p>
        </w:tc>
        <w:tc>
          <w:tcPr>
            <w:tcW w:w="486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7F196EE" w14:textId="77777777" w:rsidR="00001756" w:rsidRPr="002E2D73" w:rsidRDefault="00001756" w:rsidP="002E2D73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2D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52</w:t>
            </w:r>
          </w:p>
        </w:tc>
        <w:tc>
          <w:tcPr>
            <w:tcW w:w="489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A381F86" w14:textId="77777777" w:rsidR="00001756" w:rsidRPr="002E2D73" w:rsidRDefault="00001756" w:rsidP="002E2D73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2D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51</w:t>
            </w:r>
          </w:p>
        </w:tc>
        <w:tc>
          <w:tcPr>
            <w:tcW w:w="1287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61E2336" w14:textId="77777777" w:rsidR="00001756" w:rsidRPr="002E2D73" w:rsidRDefault="00001756" w:rsidP="002E2D73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2D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20</w:t>
            </w:r>
          </w:p>
        </w:tc>
        <w:tc>
          <w:tcPr>
            <w:tcW w:w="990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D3985B1" w14:textId="77777777" w:rsidR="00001756" w:rsidRPr="002E2D73" w:rsidRDefault="00001756" w:rsidP="002E2D73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2D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91</w:t>
            </w:r>
          </w:p>
        </w:tc>
        <w:tc>
          <w:tcPr>
            <w:tcW w:w="446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2CA9E2F" w14:textId="77777777" w:rsidR="00001756" w:rsidRPr="002E2D73" w:rsidRDefault="00001756" w:rsidP="002E2D73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2D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53</w:t>
            </w:r>
          </w:p>
        </w:tc>
      </w:tr>
      <w:tr w:rsidR="002E2D73" w:rsidRPr="002E2D73" w14:paraId="594811B2" w14:textId="77777777" w:rsidTr="002D1EEF">
        <w:trPr>
          <w:cantSplit/>
          <w:trHeight w:val="348"/>
        </w:trPr>
        <w:tc>
          <w:tcPr>
            <w:tcW w:w="1302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E068FCD" w14:textId="77777777" w:rsidR="00001756" w:rsidRPr="002E2D73" w:rsidRDefault="00001756" w:rsidP="002E2D73">
            <w:pPr>
              <w:snapToGrid w:val="0"/>
              <w:ind w:left="257" w:hangingChars="107" w:hanging="257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2D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gae</w:t>
            </w:r>
          </w:p>
        </w:tc>
        <w:tc>
          <w:tcPr>
            <w:tcW w:w="486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CC78E00" w14:textId="77777777" w:rsidR="00001756" w:rsidRPr="002E2D73" w:rsidRDefault="00001756" w:rsidP="002E2D73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2D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63</w:t>
            </w:r>
          </w:p>
        </w:tc>
        <w:tc>
          <w:tcPr>
            <w:tcW w:w="489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E9F90BC" w14:textId="77777777" w:rsidR="00001756" w:rsidRPr="002E2D73" w:rsidRDefault="00001756" w:rsidP="002E2D73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2D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21</w:t>
            </w:r>
          </w:p>
        </w:tc>
        <w:tc>
          <w:tcPr>
            <w:tcW w:w="1287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A804428" w14:textId="77777777" w:rsidR="00001756" w:rsidRPr="002E2D73" w:rsidRDefault="00001756" w:rsidP="002E2D73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2D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62</w:t>
            </w:r>
          </w:p>
        </w:tc>
        <w:tc>
          <w:tcPr>
            <w:tcW w:w="990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5C36D6C" w14:textId="77777777" w:rsidR="00001756" w:rsidRPr="002E2D73" w:rsidRDefault="00001756" w:rsidP="002E2D73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2D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12</w:t>
            </w:r>
          </w:p>
        </w:tc>
        <w:tc>
          <w:tcPr>
            <w:tcW w:w="446" w:type="pc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549BF98" w14:textId="77777777" w:rsidR="00001756" w:rsidRPr="002E2D73" w:rsidRDefault="00001756" w:rsidP="002E2D73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2D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143</w:t>
            </w:r>
          </w:p>
        </w:tc>
      </w:tr>
      <w:tr w:rsidR="002E2D73" w:rsidRPr="002E2D73" w14:paraId="31BE13B8" w14:textId="77777777" w:rsidTr="002D1EEF">
        <w:trPr>
          <w:cantSplit/>
          <w:trHeight w:val="348"/>
        </w:trPr>
        <w:tc>
          <w:tcPr>
            <w:tcW w:w="1302" w:type="pct"/>
            <w:tcBorders>
              <w:bottom w:val="single" w:sz="6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CDBAD96" w14:textId="77777777" w:rsidR="00001756" w:rsidRPr="002E2D73" w:rsidRDefault="00001756" w:rsidP="002E2D73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2D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CN</w:t>
            </w:r>
          </w:p>
        </w:tc>
        <w:tc>
          <w:tcPr>
            <w:tcW w:w="486" w:type="pct"/>
            <w:tcBorders>
              <w:bottom w:val="single" w:sz="6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29F17C0" w14:textId="77777777" w:rsidR="00001756" w:rsidRPr="002E2D73" w:rsidRDefault="00001756" w:rsidP="002E2D73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2D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351</w:t>
            </w:r>
          </w:p>
        </w:tc>
        <w:tc>
          <w:tcPr>
            <w:tcW w:w="489" w:type="pct"/>
            <w:tcBorders>
              <w:bottom w:val="single" w:sz="6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C5F0CCC" w14:textId="77777777" w:rsidR="00001756" w:rsidRPr="002E2D73" w:rsidRDefault="00001756" w:rsidP="002E2D73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2D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71</w:t>
            </w:r>
          </w:p>
        </w:tc>
        <w:tc>
          <w:tcPr>
            <w:tcW w:w="1287" w:type="pct"/>
            <w:tcBorders>
              <w:bottom w:val="single" w:sz="6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57AC51A" w14:textId="77777777" w:rsidR="00001756" w:rsidRPr="002E2D73" w:rsidRDefault="00001756" w:rsidP="002E2D73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2D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231</w:t>
            </w:r>
          </w:p>
        </w:tc>
        <w:tc>
          <w:tcPr>
            <w:tcW w:w="990" w:type="pct"/>
            <w:tcBorders>
              <w:bottom w:val="single" w:sz="6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1E84BDC" w14:textId="77777777" w:rsidR="00001756" w:rsidRPr="002E2D73" w:rsidRDefault="00001756" w:rsidP="002E2D73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2D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71</w:t>
            </w:r>
          </w:p>
        </w:tc>
        <w:tc>
          <w:tcPr>
            <w:tcW w:w="446" w:type="pct"/>
            <w:tcBorders>
              <w:bottom w:val="single" w:sz="6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7B339D2" w14:textId="77777777" w:rsidR="00001756" w:rsidRPr="002E2D73" w:rsidRDefault="00001756" w:rsidP="002E2D73">
            <w:pPr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2D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77</w:t>
            </w:r>
          </w:p>
        </w:tc>
      </w:tr>
    </w:tbl>
    <w:p w14:paraId="2EC65386" w14:textId="4968453C" w:rsidR="00001756" w:rsidRDefault="00001756" w:rsidP="00C82BC8">
      <w:pPr>
        <w:snapToGrid w:val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E2D7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* means </w:t>
      </w:r>
      <w:r w:rsidRPr="002E2D73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Pr="002E2D73">
        <w:rPr>
          <w:rFonts w:ascii="Times New Roman" w:hAnsi="Times New Roman" w:cs="Times New Roman"/>
          <w:color w:val="000000" w:themeColor="text1"/>
          <w:sz w:val="24"/>
          <w:szCs w:val="24"/>
        </w:rPr>
        <w:t>&lt;0.05.</w:t>
      </w:r>
    </w:p>
    <w:p w14:paraId="7A930195" w14:textId="74B0B2C1" w:rsidR="0004742E" w:rsidRDefault="0004742E" w:rsidP="003C4BFD">
      <w:pPr>
        <w:snapToGrid w:val="0"/>
        <w:spacing w:afterLines="50" w:after="156"/>
        <w:ind w:left="58" w:hangingChars="24" w:hanging="58"/>
        <w:rPr>
          <w:rFonts w:ascii="Times New Roman" w:eastAsia="AdvOT2e364b11+25" w:hAnsi="Times New Roman" w:cs="Times New Roman"/>
          <w:b/>
          <w:color w:val="000000" w:themeColor="text1"/>
          <w:sz w:val="24"/>
          <w:szCs w:val="24"/>
        </w:rPr>
      </w:pPr>
    </w:p>
    <w:p w14:paraId="4034DFF2" w14:textId="77777777" w:rsidR="003C4BFD" w:rsidRDefault="003C4BFD" w:rsidP="00C82BC8">
      <w:pPr>
        <w:snapToGrid w:val="0"/>
        <w:rPr>
          <w:rFonts w:ascii="Times New Roman" w:eastAsia="AdvOT2e364b11+25" w:hAnsi="Times New Roman" w:cs="Times New Roman"/>
          <w:sz w:val="24"/>
          <w:szCs w:val="24"/>
        </w:rPr>
        <w:sectPr w:rsidR="003C4BFD" w:rsidSect="00001756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</w:p>
    <w:p w14:paraId="3996CAC2" w14:textId="65815C7F" w:rsidR="00976515" w:rsidRDefault="00976515" w:rsidP="00380B74">
      <w:pPr>
        <w:spacing w:line="360" w:lineRule="auto"/>
        <w:ind w:firstLineChars="98" w:firstLine="235"/>
        <w:jc w:val="center"/>
        <w:rPr>
          <w:rFonts w:ascii="Times New Roman" w:eastAsia="AdvOT2e364b11+25" w:hAnsi="Times New Roman" w:cs="Times New Roman"/>
          <w:sz w:val="24"/>
          <w:szCs w:val="24"/>
        </w:rPr>
      </w:pPr>
    </w:p>
    <w:p w14:paraId="4F566891" w14:textId="3E4CC205" w:rsidR="006B2973" w:rsidRPr="002E2D73" w:rsidRDefault="0004742E" w:rsidP="00380B74">
      <w:pPr>
        <w:spacing w:line="360" w:lineRule="auto"/>
        <w:rPr>
          <w:sz w:val="24"/>
          <w:szCs w:val="24"/>
        </w:rPr>
      </w:pPr>
      <w:r>
        <w:rPr>
          <w:noProof/>
          <w:sz w:val="24"/>
          <w:szCs w:val="24"/>
        </w:rPr>
        <w:drawing>
          <wp:inline distT="0" distB="0" distL="0" distR="0" wp14:anchorId="677BB5F5" wp14:editId="56A2CAD9">
            <wp:extent cx="5270500" cy="1784350"/>
            <wp:effectExtent l="0" t="0" r="6350" b="6350"/>
            <wp:docPr id="1" name="图片 1" descr="paper ROS联合 修改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paper ROS联合 修改后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1784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B033E6" w14:textId="618275D5" w:rsidR="006B2973" w:rsidRPr="002E2D73" w:rsidRDefault="006B2973" w:rsidP="00841B04">
      <w:pPr>
        <w:spacing w:line="276" w:lineRule="auto"/>
        <w:rPr>
          <w:sz w:val="24"/>
          <w:szCs w:val="24"/>
        </w:rPr>
      </w:pPr>
      <w:r w:rsidRPr="002E2D7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Figure </w:t>
      </w:r>
      <w:r w:rsidR="00BE4B37" w:rsidRPr="002E2D7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 w:rsidR="00001756" w:rsidRPr="002E2D7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1</w:t>
      </w:r>
      <w:r w:rsidR="00BE4B37" w:rsidRPr="002E2D7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F8707C" w:rsidRPr="002E2D7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2E2D7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fluence of </w:t>
      </w:r>
      <w:r w:rsidR="00F8707C" w:rsidRPr="002E2D7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astewater </w:t>
      </w:r>
      <w:r w:rsidRPr="002E2D73">
        <w:rPr>
          <w:rFonts w:ascii="Times New Roman" w:hAnsi="Times New Roman" w:cs="Times New Roman"/>
          <w:color w:val="000000" w:themeColor="text1"/>
          <w:sz w:val="24"/>
          <w:szCs w:val="24"/>
        </w:rPr>
        <w:t>samples on arsenic toxicity.</w:t>
      </w:r>
      <w:r w:rsidRPr="002E2D7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ED5D42" w:rsidRPr="002E2D7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ll the data were shown as the mean </w:t>
      </w:r>
      <w:r w:rsidR="00ED5D42" w:rsidRPr="002E2D73">
        <w:rPr>
          <w:rFonts w:ascii="Times New Roman" w:eastAsia="AdvOT2e364b11+25" w:hAnsi="Times New Roman" w:cs="Times New Roman"/>
          <w:color w:val="000000" w:themeColor="text1"/>
          <w:sz w:val="24"/>
          <w:szCs w:val="24"/>
        </w:rPr>
        <w:t xml:space="preserve">± standard deviation. The statistical analyses were calculated using t-test. </w:t>
      </w:r>
      <w:r w:rsidR="00ED5D42" w:rsidRPr="002E2D73">
        <w:rPr>
          <w:rFonts w:ascii="Times New Roman" w:hAnsi="Times New Roman" w:cs="Times New Roman"/>
          <w:sz w:val="24"/>
          <w:szCs w:val="24"/>
        </w:rPr>
        <w:t xml:space="preserve">* means the </w:t>
      </w:r>
      <w:r w:rsidR="00ED5D42" w:rsidRPr="002E2D73">
        <w:rPr>
          <w:rFonts w:ascii="Times New Roman" w:hAnsi="Times New Roman" w:cs="Times New Roman"/>
          <w:i/>
          <w:sz w:val="24"/>
          <w:szCs w:val="24"/>
        </w:rPr>
        <w:t xml:space="preserve">p </w:t>
      </w:r>
      <w:r w:rsidR="00ED5D42" w:rsidRPr="002E2D73">
        <w:rPr>
          <w:rFonts w:ascii="Times New Roman" w:hAnsi="Times New Roman" w:cs="Times New Roman"/>
          <w:sz w:val="24"/>
          <w:szCs w:val="24"/>
        </w:rPr>
        <w:t>&lt; 0.05 compared to the influent.</w:t>
      </w:r>
    </w:p>
    <w:p w14:paraId="4611B0DF" w14:textId="2B4B3652" w:rsidR="006B2973" w:rsidRDefault="006B2973" w:rsidP="006B2973">
      <w:pPr>
        <w:rPr>
          <w:sz w:val="22"/>
        </w:rPr>
      </w:pPr>
    </w:p>
    <w:p w14:paraId="461C58FD" w14:textId="77777777" w:rsidR="00512EF7" w:rsidRPr="00756141" w:rsidRDefault="00512EF7" w:rsidP="003C4BFD">
      <w:pPr>
        <w:snapToGrid w:val="0"/>
        <w:spacing w:afterLines="50" w:after="156"/>
        <w:ind w:left="53" w:hangingChars="24" w:hanging="53"/>
        <w:rPr>
          <w:sz w:val="22"/>
        </w:rPr>
      </w:pPr>
    </w:p>
    <w:sectPr w:rsidR="00512EF7" w:rsidRPr="0075614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C524D7D" w14:textId="77777777" w:rsidR="00375C89" w:rsidRDefault="00375C89" w:rsidP="001D23C8">
      <w:r>
        <w:separator/>
      </w:r>
    </w:p>
  </w:endnote>
  <w:endnote w:type="continuationSeparator" w:id="0">
    <w:p w14:paraId="1464EA1F" w14:textId="77777777" w:rsidR="00375C89" w:rsidRDefault="00375C89" w:rsidP="001D23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2e364b11+25">
    <w:altName w:val="宋体"/>
    <w:charset w:val="86"/>
    <w:family w:val="auto"/>
    <w:pitch w:val="default"/>
    <w:sig w:usb0="00000000" w:usb1="00000000" w:usb2="00000010" w:usb3="00000000" w:csb0="0004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8CE3789" w14:textId="77777777" w:rsidR="00375C89" w:rsidRDefault="00375C89" w:rsidP="001D23C8">
      <w:r>
        <w:separator/>
      </w:r>
    </w:p>
  </w:footnote>
  <w:footnote w:type="continuationSeparator" w:id="0">
    <w:p w14:paraId="4C56DC88" w14:textId="77777777" w:rsidR="00375C89" w:rsidRDefault="00375C89" w:rsidP="001D23C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09A4"/>
    <w:rsid w:val="00001756"/>
    <w:rsid w:val="0002181D"/>
    <w:rsid w:val="000415C0"/>
    <w:rsid w:val="0004742E"/>
    <w:rsid w:val="00087498"/>
    <w:rsid w:val="00106E95"/>
    <w:rsid w:val="00136E39"/>
    <w:rsid w:val="001408BF"/>
    <w:rsid w:val="0014119F"/>
    <w:rsid w:val="00143788"/>
    <w:rsid w:val="00180E34"/>
    <w:rsid w:val="00192145"/>
    <w:rsid w:val="001C3E6C"/>
    <w:rsid w:val="001D23C8"/>
    <w:rsid w:val="001F26B6"/>
    <w:rsid w:val="002B3BEF"/>
    <w:rsid w:val="002D1EEF"/>
    <w:rsid w:val="002E2D73"/>
    <w:rsid w:val="0032407E"/>
    <w:rsid w:val="00375C89"/>
    <w:rsid w:val="00380B74"/>
    <w:rsid w:val="003C2183"/>
    <w:rsid w:val="003C4BCF"/>
    <w:rsid w:val="003C4BFD"/>
    <w:rsid w:val="0041198A"/>
    <w:rsid w:val="0042593B"/>
    <w:rsid w:val="004327EE"/>
    <w:rsid w:val="004E7C04"/>
    <w:rsid w:val="00512EF7"/>
    <w:rsid w:val="0054070A"/>
    <w:rsid w:val="00551011"/>
    <w:rsid w:val="005619B3"/>
    <w:rsid w:val="00565A02"/>
    <w:rsid w:val="0057107D"/>
    <w:rsid w:val="005827B5"/>
    <w:rsid w:val="00594CA6"/>
    <w:rsid w:val="005A2E1D"/>
    <w:rsid w:val="005A6A82"/>
    <w:rsid w:val="00612607"/>
    <w:rsid w:val="00624476"/>
    <w:rsid w:val="0068720F"/>
    <w:rsid w:val="006A17BF"/>
    <w:rsid w:val="006B2973"/>
    <w:rsid w:val="006E3CBC"/>
    <w:rsid w:val="00751234"/>
    <w:rsid w:val="00756141"/>
    <w:rsid w:val="00773657"/>
    <w:rsid w:val="007A12EC"/>
    <w:rsid w:val="007A4483"/>
    <w:rsid w:val="008113D4"/>
    <w:rsid w:val="00841B04"/>
    <w:rsid w:val="008609A4"/>
    <w:rsid w:val="0087174E"/>
    <w:rsid w:val="0088658B"/>
    <w:rsid w:val="008A624E"/>
    <w:rsid w:val="008B1926"/>
    <w:rsid w:val="00905386"/>
    <w:rsid w:val="00976515"/>
    <w:rsid w:val="009A43E6"/>
    <w:rsid w:val="009C52B4"/>
    <w:rsid w:val="009C556F"/>
    <w:rsid w:val="009E08F6"/>
    <w:rsid w:val="00A72572"/>
    <w:rsid w:val="00B83D5B"/>
    <w:rsid w:val="00B91C99"/>
    <w:rsid w:val="00BB0D20"/>
    <w:rsid w:val="00BE4B37"/>
    <w:rsid w:val="00C200FD"/>
    <w:rsid w:val="00C82BC8"/>
    <w:rsid w:val="00CA7561"/>
    <w:rsid w:val="00CA7683"/>
    <w:rsid w:val="00CF3466"/>
    <w:rsid w:val="00DE3A9F"/>
    <w:rsid w:val="00E012E2"/>
    <w:rsid w:val="00E05124"/>
    <w:rsid w:val="00E100AB"/>
    <w:rsid w:val="00E61016"/>
    <w:rsid w:val="00E90958"/>
    <w:rsid w:val="00EA2B99"/>
    <w:rsid w:val="00EB0BDD"/>
    <w:rsid w:val="00ED5D42"/>
    <w:rsid w:val="00F07A7B"/>
    <w:rsid w:val="00F54DAF"/>
    <w:rsid w:val="00F55F18"/>
    <w:rsid w:val="00F71A64"/>
    <w:rsid w:val="00F73D5C"/>
    <w:rsid w:val="00F8707C"/>
    <w:rsid w:val="00FE40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040A1C2"/>
  <w15:docId w15:val="{A64E4E9A-7895-4065-916E-C40D520926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D23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D23C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D23C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D23C8"/>
    <w:rPr>
      <w:sz w:val="18"/>
      <w:szCs w:val="18"/>
    </w:rPr>
  </w:style>
  <w:style w:type="table" w:styleId="a7">
    <w:name w:val="Table Grid"/>
    <w:basedOn w:val="a1"/>
    <w:uiPriority w:val="59"/>
    <w:qFormat/>
    <w:rsid w:val="001D23C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1D23C8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1D23C8"/>
    <w:rPr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6B2973"/>
    <w:rPr>
      <w:sz w:val="21"/>
      <w:szCs w:val="21"/>
    </w:rPr>
  </w:style>
  <w:style w:type="paragraph" w:styleId="ab">
    <w:name w:val="annotation text"/>
    <w:basedOn w:val="a"/>
    <w:link w:val="ac"/>
    <w:uiPriority w:val="99"/>
    <w:semiHidden/>
    <w:unhideWhenUsed/>
    <w:rsid w:val="006B2973"/>
    <w:pPr>
      <w:jc w:val="left"/>
    </w:pPr>
    <w:rPr>
      <w:sz w:val="24"/>
      <w:szCs w:val="24"/>
    </w:rPr>
  </w:style>
  <w:style w:type="character" w:customStyle="1" w:styleId="ac">
    <w:name w:val="批注文字 字符"/>
    <w:basedOn w:val="a0"/>
    <w:link w:val="ab"/>
    <w:uiPriority w:val="99"/>
    <w:semiHidden/>
    <w:rsid w:val="006B2973"/>
    <w:rPr>
      <w:sz w:val="24"/>
      <w:szCs w:val="24"/>
    </w:rPr>
  </w:style>
  <w:style w:type="character" w:styleId="ad">
    <w:name w:val="Strong"/>
    <w:basedOn w:val="a0"/>
    <w:uiPriority w:val="22"/>
    <w:qFormat/>
    <w:rsid w:val="00EA2B99"/>
    <w:rPr>
      <w:b/>
      <w:bCs/>
    </w:rPr>
  </w:style>
  <w:style w:type="paragraph" w:styleId="ae">
    <w:name w:val="annotation subject"/>
    <w:basedOn w:val="ab"/>
    <w:next w:val="ab"/>
    <w:link w:val="af"/>
    <w:uiPriority w:val="99"/>
    <w:semiHidden/>
    <w:unhideWhenUsed/>
    <w:rsid w:val="00612607"/>
    <w:rPr>
      <w:b/>
      <w:bCs/>
      <w:sz w:val="21"/>
      <w:szCs w:val="22"/>
    </w:rPr>
  </w:style>
  <w:style w:type="character" w:customStyle="1" w:styleId="af">
    <w:name w:val="批注主题 字符"/>
    <w:basedOn w:val="ac"/>
    <w:link w:val="ae"/>
    <w:uiPriority w:val="99"/>
    <w:semiHidden/>
    <w:rsid w:val="00612607"/>
    <w:rPr>
      <w:b/>
      <w:bCs/>
      <w:sz w:val="24"/>
      <w:szCs w:val="24"/>
    </w:rPr>
  </w:style>
  <w:style w:type="paragraph" w:styleId="af0">
    <w:name w:val="Revision"/>
    <w:hidden/>
    <w:uiPriority w:val="99"/>
    <w:semiHidden/>
    <w:rsid w:val="00E9095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36064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715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000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meili@nju.edu.cn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5</Pages>
  <Words>545</Words>
  <Characters>3113</Characters>
  <Application>Microsoft Office Word</Application>
  <DocSecurity>0</DocSecurity>
  <Lines>25</Lines>
  <Paragraphs>7</Paragraphs>
  <ScaleCrop>false</ScaleCrop>
  <Company/>
  <LinksUpToDate>false</LinksUpToDate>
  <CharactersWithSpaces>3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g Wu</dc:creator>
  <cp:keywords/>
  <dc:description/>
  <cp:lastModifiedBy>Wu Bing</cp:lastModifiedBy>
  <cp:revision>6</cp:revision>
  <dcterms:created xsi:type="dcterms:W3CDTF">2018-12-26T16:43:00Z</dcterms:created>
  <dcterms:modified xsi:type="dcterms:W3CDTF">2019-02-05T12:57:00Z</dcterms:modified>
</cp:coreProperties>
</file>